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A60" w:rsidRPr="00F24325" w:rsidRDefault="002724DB" w:rsidP="00F24325">
      <w:pPr>
        <w:spacing w:after="0" w:line="360" w:lineRule="auto"/>
        <w:ind w:left="810" w:hanging="81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</w:t>
      </w:r>
      <w:r w:rsidR="00C23DD4">
        <w:rPr>
          <w:rFonts w:ascii="Times New Roman" w:hAnsi="Times New Roman" w:cs="Times New Roman"/>
          <w:b/>
        </w:rPr>
        <w:t xml:space="preserve"> </w:t>
      </w:r>
      <w:r w:rsidR="00A8038D">
        <w:rPr>
          <w:rFonts w:ascii="Times New Roman" w:hAnsi="Times New Roman" w:cs="Times New Roman"/>
          <w:b/>
        </w:rPr>
        <w:t>file 1</w:t>
      </w:r>
      <w:r w:rsidR="00F25EB4">
        <w:rPr>
          <w:rFonts w:ascii="Times New Roman" w:hAnsi="Times New Roman" w:cs="Times New Roman"/>
          <w:b/>
        </w:rPr>
        <w:t>.</w:t>
      </w:r>
      <w:proofErr w:type="gramEnd"/>
      <w:r w:rsidR="00F25EB4">
        <w:rPr>
          <w:rFonts w:ascii="Times New Roman" w:hAnsi="Times New Roman" w:cs="Times New Roman"/>
          <w:b/>
        </w:rPr>
        <w:t xml:space="preserve"> </w:t>
      </w:r>
      <w:r w:rsidR="00283A60" w:rsidRPr="00F24325">
        <w:rPr>
          <w:rFonts w:ascii="Times New Roman" w:hAnsi="Times New Roman" w:cs="Times New Roman"/>
          <w:b/>
        </w:rPr>
        <w:t>Summary of the domains and specific activities identified in the free listing and pile sorting exercise</w:t>
      </w:r>
      <w:r w:rsidR="00F25EB4">
        <w:rPr>
          <w:rFonts w:ascii="Times New Roman" w:hAnsi="Times New Roman" w:cs="Times New Roman"/>
          <w:b/>
        </w:rPr>
        <w:t>.</w:t>
      </w:r>
    </w:p>
    <w:tbl>
      <w:tblPr>
        <w:tblStyle w:val="LightShading"/>
        <w:tblW w:w="9558" w:type="dxa"/>
        <w:tblLook w:val="04A0"/>
      </w:tblPr>
      <w:tblGrid>
        <w:gridCol w:w="2430"/>
        <w:gridCol w:w="4140"/>
        <w:gridCol w:w="2988"/>
      </w:tblGrid>
      <w:tr w:rsidR="00283A60" w:rsidRPr="00D56430" w:rsidTr="0017154D">
        <w:trPr>
          <w:cnfStyle w:val="100000000000"/>
        </w:trPr>
        <w:tc>
          <w:tcPr>
            <w:cnfStyle w:val="001000000000"/>
            <w:tcW w:w="2430" w:type="dxa"/>
            <w:shd w:val="clear" w:color="auto" w:fill="auto"/>
          </w:tcPr>
          <w:p w:rsidR="00283A60" w:rsidRPr="00633DAC" w:rsidRDefault="00283A60" w:rsidP="001715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           Domain </w:t>
            </w:r>
          </w:p>
        </w:tc>
        <w:tc>
          <w:tcPr>
            <w:tcW w:w="7128" w:type="dxa"/>
            <w:gridSpan w:val="2"/>
            <w:shd w:val="clear" w:color="auto" w:fill="auto"/>
          </w:tcPr>
          <w:p w:rsidR="00283A60" w:rsidRPr="00633DAC" w:rsidRDefault="00283A60" w:rsidP="0017154D">
            <w:pPr>
              <w:spacing w:line="276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Specific activity</w:t>
            </w:r>
          </w:p>
        </w:tc>
      </w:tr>
      <w:tr w:rsidR="00283A60" w:rsidRPr="00D56430" w:rsidTr="0017154D">
        <w:trPr>
          <w:cnfStyle w:val="000000100000"/>
        </w:trPr>
        <w:tc>
          <w:tcPr>
            <w:cnfStyle w:val="001000000000"/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283A60" w:rsidRPr="00257983" w:rsidRDefault="00283A60" w:rsidP="0017154D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98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Men 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283A60" w:rsidRPr="00257983" w:rsidRDefault="00283A60" w:rsidP="0017154D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98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Women </w:t>
            </w:r>
          </w:p>
        </w:tc>
      </w:tr>
      <w:tr w:rsidR="00283A60" w:rsidRPr="00D56430" w:rsidTr="0017154D">
        <w:trPr>
          <w:trHeight w:val="270"/>
        </w:trPr>
        <w:tc>
          <w:tcPr>
            <w:cnfStyle w:val="001000000000"/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care (h</w:t>
            </w: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ealth) 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Feeding self on time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Able to feed self </w:t>
            </w:r>
          </w:p>
        </w:tc>
      </w:tr>
      <w:tr w:rsidR="00283A60" w:rsidRPr="00D56430" w:rsidTr="0017154D">
        <w:trPr>
          <w:cnfStyle w:val="000000100000"/>
          <w:trHeight w:val="257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Having balanced diet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Able to eat food on time and with no reminder</w:t>
            </w:r>
          </w:p>
        </w:tc>
      </w:tr>
      <w:tr w:rsidR="00283A60" w:rsidRPr="00D56430" w:rsidTr="0017154D">
        <w:trPr>
          <w:trHeight w:val="242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F9637E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ting food that is com</w:t>
            </w:r>
            <w:r w:rsidR="00283A60" w:rsidRPr="00633DAC">
              <w:rPr>
                <w:rFonts w:ascii="Times New Roman" w:hAnsi="Times New Roman" w:cs="Times New Roman"/>
                <w:sz w:val="16"/>
                <w:szCs w:val="16"/>
              </w:rPr>
              <w:t>fortable to oneself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Wash self </w:t>
            </w:r>
          </w:p>
        </w:tc>
      </w:tr>
      <w:tr w:rsidR="00283A60" w:rsidRPr="00D56430" w:rsidTr="0017154D">
        <w:trPr>
          <w:cnfStyle w:val="000000100000"/>
          <w:trHeight w:val="17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Protecting self from danger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Wash clothes </w:t>
            </w:r>
          </w:p>
        </w:tc>
      </w:tr>
      <w:tr w:rsidR="00283A60" w:rsidRPr="00D56430" w:rsidTr="0017154D">
        <w:trPr>
          <w:trHeight w:val="233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Wash self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hanging clothes on time and with no reminder </w:t>
            </w:r>
          </w:p>
        </w:tc>
      </w:tr>
      <w:tr w:rsidR="00283A60" w:rsidRPr="00D56430" w:rsidTr="0017154D">
        <w:trPr>
          <w:cnfStyle w:val="000000100000"/>
          <w:trHeight w:val="281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Wash clothes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rotecting self from danger </w:t>
            </w:r>
          </w:p>
        </w:tc>
      </w:tr>
      <w:tr w:rsidR="00283A60" w:rsidRPr="00D56430" w:rsidTr="0017154D">
        <w:trPr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Cutting nails</w:t>
            </w:r>
          </w:p>
        </w:tc>
        <w:tc>
          <w:tcPr>
            <w:tcW w:w="2988" w:type="dxa"/>
            <w:shd w:val="clear" w:color="auto" w:fill="auto"/>
          </w:tcPr>
          <w:p w:rsidR="00283A60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Using family planning </w:t>
            </w:r>
          </w:p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leaning the house and the surrounding </w:t>
            </w:r>
          </w:p>
        </w:tc>
      </w:tr>
      <w:tr w:rsidR="00283A60" w:rsidRPr="00D56430" w:rsidTr="0017154D">
        <w:trPr>
          <w:cnfStyle w:val="000000100000"/>
          <w:trHeight w:val="233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Getting haircut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Entertaining self </w:t>
            </w:r>
          </w:p>
        </w:tc>
      </w:tr>
      <w:tr w:rsidR="00283A60" w:rsidRPr="00D56430" w:rsidTr="0017154D">
        <w:trPr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Brushing teeth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224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Building latrine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7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Using mosquito net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26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shd w:val="clear" w:color="auto" w:fill="FFFFFF" w:themeFill="background1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Building a separate house for cattle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42"/>
        </w:trPr>
        <w:tc>
          <w:tcPr>
            <w:cnfStyle w:val="001000000000"/>
            <w:tcW w:w="24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Changing clothes on time and with no reminder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275"/>
        </w:trPr>
        <w:tc>
          <w:tcPr>
            <w:cnfStyle w:val="001000000000"/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rming (t</w:t>
            </w: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asks related to farming) 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Ploughing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Kitchen gardening </w:t>
            </w:r>
          </w:p>
        </w:tc>
      </w:tr>
      <w:tr w:rsidR="00283A60" w:rsidRPr="00D56430" w:rsidTr="0017154D">
        <w:trPr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owing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reparing “Inset” </w:t>
            </w:r>
            <w:r w:rsidR="00BC1C5B">
              <w:rPr>
                <w:rFonts w:ascii="Times New Roman" w:hAnsi="Times New Roman" w:cs="Times New Roman"/>
                <w:sz w:val="16"/>
                <w:szCs w:val="16"/>
              </w:rPr>
              <w:t xml:space="preserve">or false banana </w:t>
            </w:r>
          </w:p>
        </w:tc>
      </w:tr>
      <w:tr w:rsidR="00283A60" w:rsidRPr="00D56430" w:rsidTr="0017154D">
        <w:trPr>
          <w:cnfStyle w:val="000000100000"/>
          <w:trHeight w:val="25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Weeding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owing when it is done in line </w:t>
            </w:r>
          </w:p>
        </w:tc>
      </w:tr>
      <w:tr w:rsidR="00283A60" w:rsidRPr="00D56430" w:rsidTr="0017154D">
        <w:trPr>
          <w:trHeight w:val="26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Digging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Digging </w:t>
            </w:r>
          </w:p>
        </w:tc>
      </w:tr>
      <w:tr w:rsidR="00283A60" w:rsidRPr="00D56430" w:rsidTr="0017154D">
        <w:trPr>
          <w:cnfStyle w:val="000000100000"/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Using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weedicides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and insecticide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Weeding </w:t>
            </w:r>
          </w:p>
        </w:tc>
      </w:tr>
      <w:tr w:rsidR="00283A60" w:rsidRPr="00D56430" w:rsidTr="0017154D">
        <w:trPr>
          <w:trHeight w:val="26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Reaping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Making the land flat when </w:t>
            </w:r>
            <w:r w:rsidR="00A40278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teff</w:t>
            </w:r>
            <w:proofErr w:type="spellEnd"/>
            <w:r w:rsidR="00A40278">
              <w:rPr>
                <w:rFonts w:ascii="Times New Roman" w:hAnsi="Times New Roman" w:cs="Times New Roman"/>
                <w:sz w:val="16"/>
                <w:szCs w:val="16"/>
              </w:rPr>
              <w:t xml:space="preserve">” </w:t>
            </w: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C1C5B">
              <w:rPr>
                <w:rFonts w:ascii="Times New Roman" w:hAnsi="Times New Roman" w:cs="Times New Roman"/>
                <w:sz w:val="16"/>
                <w:szCs w:val="16"/>
              </w:rPr>
              <w:t xml:space="preserve">(locally grown and staple crop) </w:t>
            </w: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is sown </w:t>
            </w:r>
          </w:p>
        </w:tc>
      </w:tr>
      <w:tr w:rsidR="00283A60" w:rsidRPr="00D56430" w:rsidTr="0017154D">
        <w:trPr>
          <w:cnfStyle w:val="000000100000"/>
          <w:trHeight w:val="21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Threshing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Looking after cattle </w:t>
            </w:r>
          </w:p>
        </w:tc>
      </w:tr>
      <w:tr w:rsidR="00283A60" w:rsidRPr="00D56430" w:rsidTr="0017154D">
        <w:trPr>
          <w:trHeight w:val="25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Planting “Inset”</w:t>
            </w:r>
            <w:r w:rsidR="00125A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125A1E">
              <w:rPr>
                <w:rFonts w:ascii="Times New Roman" w:hAnsi="Times New Roman" w:cs="Times New Roman"/>
                <w:sz w:val="16"/>
                <w:szCs w:val="16"/>
              </w:rPr>
              <w:t>or false banana tree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utting grass </w:t>
            </w:r>
          </w:p>
        </w:tc>
      </w:tr>
      <w:tr w:rsidR="00283A60" w:rsidRPr="00D56430" w:rsidTr="0017154D">
        <w:trPr>
          <w:cnfStyle w:val="000000100000"/>
          <w:trHeight w:val="22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Kitchen gardening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Rearing animals </w:t>
            </w:r>
          </w:p>
        </w:tc>
      </w:tr>
      <w:tr w:rsidR="00283A60" w:rsidRPr="00D56430" w:rsidTr="0017154D">
        <w:trPr>
          <w:trHeight w:val="24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A40278" w:rsidP="00A4027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rvesting pepper</w:t>
            </w:r>
            <w:r w:rsidR="00283A60"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(gathering and sorting)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Making cattle’s food ready </w:t>
            </w:r>
          </w:p>
        </w:tc>
      </w:tr>
      <w:tr w:rsidR="00283A60" w:rsidRPr="00D56430" w:rsidTr="0017154D">
        <w:trPr>
          <w:cnfStyle w:val="000000100000"/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lanting and caring tree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leaning the land for the purpose of threshing </w:t>
            </w:r>
          </w:p>
        </w:tc>
      </w:tr>
      <w:tr w:rsidR="00283A60" w:rsidRPr="00D56430" w:rsidTr="0017154D">
        <w:trPr>
          <w:trHeight w:val="22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Rearing cattle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Helping in harvesting </w:t>
            </w:r>
          </w:p>
        </w:tc>
      </w:tr>
      <w:tr w:rsidR="00283A60" w:rsidRPr="00D56430" w:rsidTr="0017154D">
        <w:trPr>
          <w:cnfStyle w:val="000000100000"/>
          <w:trHeight w:val="26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Raising chicken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Working as daily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laboure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83A60" w:rsidRPr="00D56430" w:rsidTr="0017154D">
        <w:trPr>
          <w:trHeight w:val="25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Bee farming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25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plitting wood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18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Looking after cattle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18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Tethering and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untethering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cattle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utting gras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19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Building fence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33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Working as daily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laboure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170"/>
        </w:trPr>
        <w:tc>
          <w:tcPr>
            <w:cnfStyle w:val="001000000000"/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Domestic tasks </w:t>
            </w: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ooking/preparing food </w:t>
            </w:r>
          </w:p>
        </w:tc>
      </w:tr>
      <w:tr w:rsidR="00283A60" w:rsidRPr="00D56430" w:rsidTr="0017154D">
        <w:trPr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reparing coffee </w:t>
            </w:r>
          </w:p>
        </w:tc>
      </w:tr>
      <w:tr w:rsidR="00283A60" w:rsidRPr="00D56430" w:rsidTr="0017154D">
        <w:trPr>
          <w:cnfStyle w:val="000000100000"/>
          <w:trHeight w:val="19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leaning the house </w:t>
            </w:r>
          </w:p>
        </w:tc>
      </w:tr>
      <w:tr w:rsidR="00283A60" w:rsidRPr="00D56430" w:rsidTr="0017154D">
        <w:trPr>
          <w:trHeight w:val="25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Fetching water </w:t>
            </w:r>
          </w:p>
        </w:tc>
      </w:tr>
      <w:tr w:rsidR="00283A60" w:rsidRPr="00D56430" w:rsidTr="0017154D">
        <w:trPr>
          <w:cnfStyle w:val="000000100000"/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Tidying house utensils </w:t>
            </w:r>
          </w:p>
        </w:tc>
      </w:tr>
      <w:tr w:rsidR="00283A60" w:rsidRPr="00D56430" w:rsidTr="0017154D">
        <w:trPr>
          <w:trHeight w:val="21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oing to mill house to get grain ground  </w:t>
            </w:r>
          </w:p>
        </w:tc>
      </w:tr>
      <w:tr w:rsidR="00283A60" w:rsidRPr="00D56430" w:rsidTr="0017154D">
        <w:trPr>
          <w:cnfStyle w:val="000000100000"/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leaning house utensils </w:t>
            </w:r>
          </w:p>
        </w:tc>
      </w:tr>
      <w:tr w:rsidR="00283A60" w:rsidRPr="00D56430" w:rsidTr="0017154D">
        <w:trPr>
          <w:trHeight w:val="21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Washing clothes </w:t>
            </w:r>
          </w:p>
        </w:tc>
      </w:tr>
      <w:tr w:rsidR="00283A60" w:rsidRPr="00D56430" w:rsidTr="0017154D">
        <w:trPr>
          <w:cnfStyle w:val="000000100000"/>
          <w:trHeight w:val="27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Tethering and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untethering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 cattle </w:t>
            </w:r>
          </w:p>
        </w:tc>
      </w:tr>
      <w:tr w:rsidR="00283A60" w:rsidRPr="00D56430" w:rsidTr="0017154D">
        <w:trPr>
          <w:trHeight w:val="18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leaning the animal area </w:t>
            </w:r>
          </w:p>
        </w:tc>
      </w:tr>
      <w:tr w:rsidR="00283A60" w:rsidRPr="00D56430" w:rsidTr="0017154D">
        <w:trPr>
          <w:cnfStyle w:val="000000100000"/>
          <w:trHeight w:val="24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reparing local beverages </w:t>
            </w:r>
          </w:p>
        </w:tc>
      </w:tr>
      <w:tr w:rsidR="00283A60" w:rsidRPr="00D56430" w:rsidTr="0017154D">
        <w:trPr>
          <w:trHeight w:val="27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Doing handicrafts </w:t>
            </w:r>
          </w:p>
        </w:tc>
      </w:tr>
      <w:tr w:rsidR="00283A60" w:rsidRPr="00D56430" w:rsidTr="0017154D">
        <w:trPr>
          <w:cnfStyle w:val="000000100000"/>
          <w:trHeight w:val="197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plitting firewood </w:t>
            </w:r>
          </w:p>
        </w:tc>
      </w:tr>
      <w:tr w:rsidR="00283A60" w:rsidRPr="00D56430" w:rsidTr="00125A1E">
        <w:trPr>
          <w:trHeight w:val="70"/>
        </w:trPr>
        <w:tc>
          <w:tcPr>
            <w:cnfStyle w:val="001000000000"/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F24325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               </w:t>
            </w: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omain 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F24325" w:rsidRDefault="00283A60" w:rsidP="0017154D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</w:t>
            </w:r>
            <w:r w:rsidRPr="008159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283A60" w:rsidRPr="00815944" w:rsidRDefault="00283A60" w:rsidP="0017154D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59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ecific activities 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113"/>
        </w:trPr>
        <w:tc>
          <w:tcPr>
            <w:cnfStyle w:val="001000000000"/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A60" w:rsidRPr="00257983" w:rsidRDefault="00283A60" w:rsidP="0017154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98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Men 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A60" w:rsidRPr="00257983" w:rsidRDefault="00283A60" w:rsidP="0017154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5798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omen </w:t>
            </w:r>
          </w:p>
        </w:tc>
      </w:tr>
      <w:tr w:rsidR="00283A60" w:rsidRPr="00D56430" w:rsidTr="0017154D">
        <w:trPr>
          <w:trHeight w:val="240"/>
        </w:trPr>
        <w:tc>
          <w:tcPr>
            <w:cnfStyle w:val="001000000000"/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ily life (m</w:t>
            </w: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arriage and children) 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Building house 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etting married </w:t>
            </w:r>
          </w:p>
        </w:tc>
      </w:tr>
      <w:tr w:rsidR="00283A60" w:rsidRPr="00D56430" w:rsidTr="0017154D">
        <w:trPr>
          <w:cnfStyle w:val="000000100000"/>
          <w:trHeight w:val="22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etting married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Having children </w:t>
            </w:r>
          </w:p>
        </w:tc>
      </w:tr>
      <w:tr w:rsidR="00283A60" w:rsidRPr="00D56430" w:rsidTr="0017154D">
        <w:trPr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Having children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Feeding and dressing children </w:t>
            </w:r>
          </w:p>
        </w:tc>
      </w:tr>
      <w:tr w:rsidR="00283A60" w:rsidRPr="00D56430" w:rsidTr="0017154D">
        <w:trPr>
          <w:cnfStyle w:val="000000100000"/>
          <w:trHeight w:val="27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Feeding and dressing children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Washing children</w:t>
            </w:r>
          </w:p>
        </w:tc>
      </w:tr>
      <w:tr w:rsidR="00283A60" w:rsidRPr="00D56430" w:rsidTr="0017154D">
        <w:trPr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Following up children’s health and hygiene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Following up children’s health </w:t>
            </w:r>
          </w:p>
        </w:tc>
      </w:tr>
      <w:tr w:rsidR="00283A60" w:rsidRPr="00D56430" w:rsidTr="0017154D">
        <w:trPr>
          <w:cnfStyle w:val="000000100000"/>
          <w:trHeight w:val="233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Buying clothes for children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Washing children’s clothes </w:t>
            </w:r>
          </w:p>
        </w:tc>
      </w:tr>
      <w:tr w:rsidR="00283A60" w:rsidRPr="00D56430" w:rsidTr="0017154D">
        <w:trPr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Advising and disciplining children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Changing children’s clothes on time</w:t>
            </w:r>
          </w:p>
        </w:tc>
      </w:tr>
      <w:tr w:rsidR="00283A60" w:rsidRPr="00D56430" w:rsidTr="0017154D">
        <w:trPr>
          <w:cnfStyle w:val="000000100000"/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Motivating and encouraging children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ending children to school </w:t>
            </w:r>
          </w:p>
        </w:tc>
      </w:tr>
      <w:tr w:rsidR="00283A60" w:rsidRPr="00D56430" w:rsidTr="0017154D">
        <w:trPr>
          <w:trHeight w:val="27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ending children to school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overing children’s educational expenses </w:t>
            </w:r>
          </w:p>
        </w:tc>
      </w:tr>
      <w:tr w:rsidR="00283A60" w:rsidRPr="00D56430" w:rsidTr="0017154D">
        <w:trPr>
          <w:cnfStyle w:val="000000100000"/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Covering the educational expenses of children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Making educational materials ready for children</w:t>
            </w:r>
          </w:p>
        </w:tc>
      </w:tr>
      <w:tr w:rsidR="00283A60" w:rsidRPr="00D56430" w:rsidTr="0017154D">
        <w:trPr>
          <w:trHeight w:val="27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Making educational materials ready for children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Following up the educational performance of children </w:t>
            </w:r>
          </w:p>
        </w:tc>
      </w:tr>
      <w:tr w:rsidR="00283A60" w:rsidRPr="00D56430" w:rsidTr="0017154D">
        <w:trPr>
          <w:cnfStyle w:val="000000100000"/>
          <w:trHeight w:val="278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iving love for and entertaining children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Arranging time for children to study </w:t>
            </w:r>
          </w:p>
        </w:tc>
      </w:tr>
      <w:tr w:rsidR="00283A60" w:rsidRPr="00D56430" w:rsidTr="0017154D">
        <w:trPr>
          <w:trHeight w:val="46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Discussing with family members about family issues, plans and goal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ind w:right="-378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rotecting children from danger </w:t>
            </w:r>
          </w:p>
        </w:tc>
      </w:tr>
      <w:tr w:rsidR="00283A60" w:rsidRPr="00D56430" w:rsidTr="0017154D">
        <w:trPr>
          <w:cnfStyle w:val="000000100000"/>
          <w:trHeight w:val="24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Making necessary things at home  ready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iving love for and entertaining children </w:t>
            </w:r>
          </w:p>
        </w:tc>
      </w:tr>
      <w:tr w:rsidR="00283A60" w:rsidRPr="00D56430" w:rsidTr="0017154D">
        <w:trPr>
          <w:trHeight w:val="27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Helping and supporting parent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Discussing issues with children </w:t>
            </w:r>
          </w:p>
        </w:tc>
      </w:tr>
      <w:tr w:rsidR="00283A60" w:rsidRPr="00D56430" w:rsidTr="0017154D">
        <w:trPr>
          <w:cnfStyle w:val="000000100000"/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Helping children to be independent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aring for husband </w:t>
            </w:r>
          </w:p>
        </w:tc>
      </w:tr>
      <w:tr w:rsidR="00283A60" w:rsidRPr="00D56430" w:rsidTr="0017154D">
        <w:trPr>
          <w:trHeight w:val="25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overing expenses during holiday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19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Arranging parties and inviting relative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188"/>
        </w:trPr>
        <w:tc>
          <w:tcPr>
            <w:cnfStyle w:val="001000000000"/>
            <w:tcW w:w="24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plitting firewood 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234"/>
        </w:trPr>
        <w:tc>
          <w:tcPr>
            <w:cnfStyle w:val="001000000000"/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cial life (s</w:t>
            </w: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ocial participation) </w:t>
            </w: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Attending coffee ceremonies with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neighbours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Attending coffee ceremonies with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neighbours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83A60" w:rsidRPr="00D56430" w:rsidTr="0017154D">
        <w:trPr>
          <w:trHeight w:val="289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ommunicating well with family members, neighbors and the community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Communicating well with family members, neighbors and the community</w:t>
            </w:r>
          </w:p>
        </w:tc>
      </w:tr>
      <w:tr w:rsidR="00283A60" w:rsidRPr="00D56430" w:rsidTr="0017154D">
        <w:trPr>
          <w:cnfStyle w:val="000000100000"/>
          <w:trHeight w:val="49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Doing different tasks in cooperation with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neighbours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Contributing (money and grain) to 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Idi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</w:tc>
      </w:tr>
      <w:tr w:rsidR="00283A60" w:rsidRPr="00D56430" w:rsidTr="0017154D">
        <w:trPr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Keeping security (peace) in the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neighbourhood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Participating in 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Idi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” activities </w:t>
            </w:r>
          </w:p>
        </w:tc>
      </w:tr>
      <w:tr w:rsidR="00283A60" w:rsidRPr="00D56430" w:rsidTr="0017154D">
        <w:trPr>
          <w:cnfStyle w:val="000000100000"/>
          <w:trHeight w:val="43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oing to weddings, funerals, birth day celebrations and other celebration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Doing different tasks in cooperation with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neighbours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83A60" w:rsidRPr="00D56430" w:rsidTr="0017154D">
        <w:trPr>
          <w:trHeight w:val="19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Contributing (money and grain) to 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Idi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” </w:t>
            </w:r>
            <w:r w:rsidR="00D731E9">
              <w:rPr>
                <w:rFonts w:ascii="Times New Roman" w:hAnsi="Times New Roman" w:cs="Times New Roman"/>
                <w:sz w:val="16"/>
                <w:szCs w:val="16"/>
              </w:rPr>
              <w:t xml:space="preserve">or a funeral insurance group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upporting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neighbours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in different tasks when there is mourning or any other ceremony </w:t>
            </w:r>
          </w:p>
        </w:tc>
      </w:tr>
      <w:tr w:rsidR="00283A60" w:rsidRPr="00D56430" w:rsidTr="0017154D">
        <w:trPr>
          <w:cnfStyle w:val="000000100000"/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Doing different tasks in 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Idi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”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oing and attending when there is mourning in the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neighbourhood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283A60" w:rsidRPr="00D56430" w:rsidTr="0017154D">
        <w:trPr>
          <w:trHeight w:val="19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Attending 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Idi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 meetings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iving gift to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neighbours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when there is mourning, wedding, birth day celebration or any other ceremony </w:t>
            </w:r>
          </w:p>
        </w:tc>
      </w:tr>
      <w:tr w:rsidR="00283A60" w:rsidRPr="00D56430" w:rsidTr="0017154D">
        <w:trPr>
          <w:cnfStyle w:val="000000100000"/>
          <w:trHeight w:val="48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Working as executive committee member in 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Idi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Inviting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neigbours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during holidays </w:t>
            </w:r>
          </w:p>
        </w:tc>
      </w:tr>
      <w:tr w:rsidR="00283A60" w:rsidRPr="00D56430" w:rsidTr="0017154D">
        <w:trPr>
          <w:trHeight w:val="49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Visiting post-natal women, people who are sick, prisoners, elders and relatives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oing to weddings, funerals, and birth day celebrations </w:t>
            </w:r>
          </w:p>
        </w:tc>
      </w:tr>
      <w:tr w:rsidR="00283A60" w:rsidRPr="00D56430" w:rsidTr="0017154D">
        <w:trPr>
          <w:cnfStyle w:val="000000100000"/>
          <w:trHeight w:val="21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articipating in development activitie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Visiting post-natal women, people who are sick, elderly and relatives </w:t>
            </w:r>
          </w:p>
        </w:tc>
      </w:tr>
      <w:tr w:rsidR="00283A60" w:rsidRPr="00D56430" w:rsidTr="0017154D">
        <w:trPr>
          <w:trHeight w:val="25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Making contribution to development activities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Mediating those who are in conflict </w:t>
            </w:r>
          </w:p>
        </w:tc>
      </w:tr>
      <w:tr w:rsidR="00283A60" w:rsidRPr="00D56430" w:rsidTr="0017154D">
        <w:trPr>
          <w:cnfStyle w:val="000000100000"/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Partici</w:t>
            </w:r>
            <w:r w:rsidR="00D731E9">
              <w:rPr>
                <w:rFonts w:ascii="Times New Roman" w:hAnsi="Times New Roman" w:cs="Times New Roman"/>
                <w:sz w:val="16"/>
                <w:szCs w:val="16"/>
              </w:rPr>
              <w:t>pating in “</w:t>
            </w:r>
            <w:proofErr w:type="spellStart"/>
            <w:r w:rsidR="00D731E9">
              <w:rPr>
                <w:rFonts w:ascii="Times New Roman" w:hAnsi="Times New Roman" w:cs="Times New Roman"/>
                <w:sz w:val="16"/>
                <w:szCs w:val="16"/>
              </w:rPr>
              <w:t>Mahiber</w:t>
            </w:r>
            <w:proofErr w:type="spellEnd"/>
            <w:r w:rsidR="00D731E9">
              <w:rPr>
                <w:rFonts w:ascii="Times New Roman" w:hAnsi="Times New Roman" w:cs="Times New Roman"/>
                <w:sz w:val="16"/>
                <w:szCs w:val="16"/>
              </w:rPr>
              <w:t>”/”</w:t>
            </w:r>
            <w:proofErr w:type="spellStart"/>
            <w:r w:rsidR="00D731E9">
              <w:rPr>
                <w:rFonts w:ascii="Times New Roman" w:hAnsi="Times New Roman" w:cs="Times New Roman"/>
                <w:sz w:val="16"/>
                <w:szCs w:val="16"/>
              </w:rPr>
              <w:t>Senbetie</w:t>
            </w:r>
            <w:proofErr w:type="spellEnd"/>
            <w:r w:rsidR="00D731E9">
              <w:rPr>
                <w:rFonts w:ascii="Times New Roman" w:hAnsi="Times New Roman" w:cs="Times New Roman"/>
                <w:sz w:val="16"/>
                <w:szCs w:val="16"/>
              </w:rPr>
              <w:t>”/”</w:t>
            </w:r>
            <w:proofErr w:type="spellStart"/>
            <w:r w:rsidR="00D731E9">
              <w:rPr>
                <w:rFonts w:ascii="Times New Roman" w:hAnsi="Times New Roman" w:cs="Times New Roman"/>
                <w:sz w:val="16"/>
                <w:szCs w:val="16"/>
              </w:rPr>
              <w:t>Lika</w:t>
            </w:r>
            <w:proofErr w:type="spellEnd"/>
            <w:r w:rsidR="00D731E9">
              <w:rPr>
                <w:rFonts w:ascii="Times New Roman" w:hAnsi="Times New Roman" w:cs="Times New Roman"/>
                <w:sz w:val="16"/>
                <w:szCs w:val="16"/>
              </w:rPr>
              <w:t>”/”Dado”</w:t>
            </w:r>
            <w:r w:rsidR="002D1D4E">
              <w:rPr>
                <w:rFonts w:ascii="Times New Roman" w:hAnsi="Times New Roman" w:cs="Times New Roman"/>
                <w:sz w:val="16"/>
                <w:szCs w:val="16"/>
              </w:rPr>
              <w:t xml:space="preserve"> (they </w:t>
            </w:r>
            <w:r w:rsidR="00D731E9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  <w:r w:rsidR="002D1D4E">
              <w:rPr>
                <w:rFonts w:ascii="Times New Roman" w:hAnsi="Times New Roman" w:cs="Times New Roman"/>
                <w:sz w:val="16"/>
                <w:szCs w:val="16"/>
              </w:rPr>
              <w:t xml:space="preserve"> are </w:t>
            </w:r>
            <w:r w:rsidR="00D731E9">
              <w:rPr>
                <w:rFonts w:ascii="Times New Roman" w:hAnsi="Times New Roman" w:cs="Times New Roman"/>
                <w:sz w:val="16"/>
                <w:szCs w:val="16"/>
              </w:rPr>
              <w:t xml:space="preserve"> local religious organizations)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D731E9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tending sub-district and </w:t>
            </w:r>
            <w:r w:rsidR="00283A60"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village meetings </w:t>
            </w:r>
          </w:p>
        </w:tc>
      </w:tr>
      <w:tr w:rsidR="00283A60" w:rsidRPr="00D56430" w:rsidTr="0017154D">
        <w:trPr>
          <w:trHeight w:val="22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articipating in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Kebele</w:t>
            </w:r>
            <w:proofErr w:type="spellEnd"/>
            <w:r w:rsidR="00D731E9">
              <w:rPr>
                <w:rFonts w:ascii="Times New Roman" w:hAnsi="Times New Roman" w:cs="Times New Roman"/>
                <w:sz w:val="16"/>
                <w:szCs w:val="16"/>
              </w:rPr>
              <w:t xml:space="preserve"> (sub-</w:t>
            </w:r>
            <w:proofErr w:type="spellStart"/>
            <w:r w:rsidR="00D731E9">
              <w:rPr>
                <w:rFonts w:ascii="Times New Roman" w:hAnsi="Times New Roman" w:cs="Times New Roman"/>
                <w:sz w:val="16"/>
                <w:szCs w:val="16"/>
              </w:rPr>
              <w:t>distrct</w:t>
            </w:r>
            <w:proofErr w:type="spellEnd"/>
            <w:r w:rsidR="00D731E9">
              <w:rPr>
                <w:rFonts w:ascii="Times New Roman" w:hAnsi="Times New Roman" w:cs="Times New Roman"/>
                <w:sz w:val="16"/>
                <w:szCs w:val="16"/>
              </w:rPr>
              <w:t xml:space="preserve">) and </w:t>
            </w: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village meeting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articipating in elections </w:t>
            </w:r>
          </w:p>
        </w:tc>
      </w:tr>
      <w:tr w:rsidR="00283A60" w:rsidRPr="00D56430" w:rsidTr="0017154D">
        <w:trPr>
          <w:cnfStyle w:val="000000100000"/>
          <w:trHeight w:val="49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Working as executive committee member (playing leadership role) in the community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1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Helping the elderly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Helping (supporting) orphan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333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ooperate and contribute to building church/mosque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237"/>
        </w:trPr>
        <w:tc>
          <w:tcPr>
            <w:cnfStyle w:val="001000000000"/>
            <w:tcW w:w="24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Participating in and having saving group </w:t>
            </w:r>
          </w:p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60"/>
        </w:trPr>
        <w:tc>
          <w:tcPr>
            <w:cnfStyle w:val="001000000000"/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Domain                                                                                                                               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A60" w:rsidRPr="005D7C4A" w:rsidRDefault="00283A60" w:rsidP="0017154D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7C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pecific activities </w:t>
            </w:r>
          </w:p>
        </w:tc>
      </w:tr>
      <w:tr w:rsidR="00283A60" w:rsidRPr="00D56430" w:rsidTr="0017154D">
        <w:trPr>
          <w:cnfStyle w:val="000000100000"/>
          <w:trHeight w:val="225"/>
        </w:trPr>
        <w:tc>
          <w:tcPr>
            <w:cnfStyle w:val="001000000000"/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A60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A60" w:rsidRPr="005D7C4A" w:rsidRDefault="00283A60" w:rsidP="0017154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Pr="005D7C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n          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3A60" w:rsidRPr="005D7C4A" w:rsidRDefault="00283A60" w:rsidP="0017154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D7C4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omen </w:t>
            </w:r>
          </w:p>
        </w:tc>
      </w:tr>
      <w:tr w:rsidR="00283A60" w:rsidRPr="00D56430" w:rsidTr="0017154D">
        <w:trPr>
          <w:trHeight w:val="263"/>
        </w:trPr>
        <w:tc>
          <w:tcPr>
            <w:cnfStyle w:val="001000000000"/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3A60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Religious activities (Religious participation) 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283A60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oing to church/mosque      </w:t>
            </w:r>
          </w:p>
          <w:p w:rsidR="00283A60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aying    </w:t>
            </w:r>
          </w:p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sting   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283A60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oing to church/mosque </w:t>
            </w:r>
          </w:p>
          <w:p w:rsidR="00283A60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aying </w:t>
            </w:r>
          </w:p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sting </w:t>
            </w:r>
          </w:p>
        </w:tc>
      </w:tr>
      <w:tr w:rsidR="00283A60" w:rsidRPr="00D56430" w:rsidTr="0017154D">
        <w:trPr>
          <w:cnfStyle w:val="000000100000"/>
          <w:trHeight w:val="23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Contributing (money or material) to building church/mosque</w:t>
            </w:r>
          </w:p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Attending religious teach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plementing religious rules         </w:t>
            </w:r>
          </w:p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Performing religious marriage</w:t>
            </w:r>
          </w:p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iving </w:t>
            </w:r>
          </w:p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Participating in and preparing 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Senbetie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/”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Mahibe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/”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Lika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D731E9">
              <w:rPr>
                <w:rFonts w:ascii="Times New Roman" w:hAnsi="Times New Roman" w:cs="Times New Roman"/>
                <w:sz w:val="16"/>
                <w:szCs w:val="16"/>
              </w:rPr>
              <w:t>/”Dado”</w:t>
            </w:r>
          </w:p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Coordinating, participating and supporting religious celebrations</w:t>
            </w:r>
          </w:p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Giving food to the poor (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Sedeka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88" w:type="dxa"/>
            <w:shd w:val="clear" w:color="auto" w:fill="auto"/>
          </w:tcPr>
          <w:p w:rsidR="00283A60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Participating in and preparing “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Senbetie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/”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Mahiber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/”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Lika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F5208E">
              <w:rPr>
                <w:rFonts w:ascii="Times New Roman" w:hAnsi="Times New Roman" w:cs="Times New Roman"/>
                <w:sz w:val="16"/>
                <w:szCs w:val="16"/>
              </w:rPr>
              <w:t>/”Dado”</w:t>
            </w:r>
          </w:p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elebrating religious holidays </w:t>
            </w:r>
          </w:p>
        </w:tc>
      </w:tr>
      <w:tr w:rsidR="00283A60" w:rsidRPr="00D56430" w:rsidTr="0017154D">
        <w:trPr>
          <w:trHeight w:val="240"/>
        </w:trPr>
        <w:tc>
          <w:tcPr>
            <w:cnfStyle w:val="001000000000"/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Trading (Doing business) 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Trading grain, pepper, cattle and other different kinds of commodities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Trading grain, sugar, gas, salt, soap, and other different kinds of commodities</w:t>
            </w:r>
          </w:p>
        </w:tc>
      </w:tr>
      <w:tr w:rsidR="00283A60" w:rsidRPr="00D56430" w:rsidTr="0017154D">
        <w:trPr>
          <w:cnfStyle w:val="000000100000"/>
          <w:trHeight w:val="19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oing to market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aving </w:t>
            </w:r>
          </w:p>
        </w:tc>
      </w:tr>
      <w:tr w:rsidR="00283A60" w:rsidRPr="00D56430" w:rsidTr="0017154D">
        <w:trPr>
          <w:trHeight w:val="27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Saving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195"/>
        </w:trPr>
        <w:tc>
          <w:tcPr>
            <w:cnfStyle w:val="001000000000"/>
            <w:tcW w:w="24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Traveling long distance 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25"/>
        </w:trPr>
        <w:tc>
          <w:tcPr>
            <w:cnfStyle w:val="001000000000"/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Entertainment 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Visiting one’s farm land 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24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Preparing for and celebrating holidays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6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Chewing </w:t>
            </w:r>
            <w:proofErr w:type="spellStart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khat</w:t>
            </w:r>
            <w:proofErr w:type="spellEnd"/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5208E">
              <w:rPr>
                <w:rFonts w:ascii="Times New Roman" w:hAnsi="Times New Roman" w:cs="Times New Roman"/>
                <w:sz w:val="16"/>
                <w:szCs w:val="16"/>
              </w:rPr>
              <w:t xml:space="preserve">in group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19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Taking alcoholic drinks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5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Going to the town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19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Talking (enjoy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 with friends</w:t>
            </w: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28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>Listening radio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cnfStyle w:val="000000100000"/>
          <w:trHeight w:val="255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Watching television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3A60" w:rsidRPr="00D56430" w:rsidTr="0017154D">
        <w:trPr>
          <w:trHeight w:val="180"/>
        </w:trPr>
        <w:tc>
          <w:tcPr>
            <w:cnfStyle w:val="001000000000"/>
            <w:tcW w:w="2430" w:type="dxa"/>
            <w:vMerge/>
            <w:shd w:val="clear" w:color="auto" w:fill="auto"/>
          </w:tcPr>
          <w:p w:rsidR="00283A60" w:rsidRPr="00633DAC" w:rsidRDefault="00283A60" w:rsidP="0017154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40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C">
              <w:rPr>
                <w:rFonts w:ascii="Times New Roman" w:hAnsi="Times New Roman" w:cs="Times New Roman"/>
                <w:sz w:val="16"/>
                <w:szCs w:val="16"/>
              </w:rPr>
              <w:t xml:space="preserve">Reading </w:t>
            </w:r>
          </w:p>
        </w:tc>
        <w:tc>
          <w:tcPr>
            <w:tcW w:w="2988" w:type="dxa"/>
            <w:shd w:val="clear" w:color="auto" w:fill="auto"/>
          </w:tcPr>
          <w:p w:rsidR="00283A60" w:rsidRPr="00633DAC" w:rsidRDefault="00283A60" w:rsidP="0017154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B0DD4" w:rsidRDefault="000B0DD4"/>
    <w:p w:rsidR="00B707C5" w:rsidRDefault="00B707C5"/>
    <w:p w:rsidR="00B707C5" w:rsidRDefault="00B707C5"/>
    <w:p w:rsidR="00B707C5" w:rsidRDefault="00B707C5"/>
    <w:p w:rsidR="00B707C5" w:rsidRDefault="00B707C5"/>
    <w:p w:rsidR="0083289B" w:rsidRDefault="0083289B"/>
    <w:p w:rsidR="0083289B" w:rsidRDefault="0083289B"/>
    <w:p w:rsidR="0083289B" w:rsidRDefault="0083289B"/>
    <w:p w:rsidR="0083289B" w:rsidRDefault="0083289B"/>
    <w:p w:rsidR="0083289B" w:rsidRDefault="0083289B"/>
    <w:p w:rsidR="0083289B" w:rsidRDefault="0083289B"/>
    <w:p w:rsidR="00BC1C5B" w:rsidRDefault="00BC1C5B" w:rsidP="00403ED8">
      <w:pPr>
        <w:spacing w:before="240" w:after="0" w:line="480" w:lineRule="auto"/>
      </w:pPr>
    </w:p>
    <w:p w:rsidR="00403ED8" w:rsidRPr="0017154D" w:rsidRDefault="002724DB" w:rsidP="00403ED8">
      <w:pPr>
        <w:spacing w:before="240" w:after="0" w:line="480" w:lineRule="auto"/>
        <w:rPr>
          <w:b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</w:rPr>
        <w:t>Additional</w:t>
      </w:r>
      <w:r w:rsidR="00A8038D">
        <w:rPr>
          <w:rFonts w:ascii="Times New Roman" w:hAnsi="Times New Roman" w:cs="Times New Roman"/>
          <w:b/>
        </w:rPr>
        <w:t xml:space="preserve"> file 2</w:t>
      </w:r>
      <w:r w:rsidR="00403ED8">
        <w:rPr>
          <w:rFonts w:ascii="Times New Roman" w:hAnsi="Times New Roman" w:cs="Times New Roman"/>
          <w:b/>
        </w:rPr>
        <w:t>.</w:t>
      </w:r>
      <w:proofErr w:type="gramEnd"/>
      <w:r w:rsidR="00403ED8">
        <w:rPr>
          <w:rFonts w:ascii="Times New Roman" w:hAnsi="Times New Roman" w:cs="Times New Roman"/>
          <w:b/>
        </w:rPr>
        <w:t xml:space="preserve"> </w:t>
      </w:r>
      <w:r w:rsidR="00403ED8" w:rsidRPr="0017154D">
        <w:rPr>
          <w:rFonts w:ascii="Times New Roman" w:hAnsi="Times New Roman" w:cs="Times New Roman"/>
          <w:b/>
        </w:rPr>
        <w:t>Mean value, item-scale correlation and test-retest reliability of items in the pilot study</w:t>
      </w:r>
      <w:r w:rsidR="00403ED8">
        <w:rPr>
          <w:rFonts w:ascii="Times New Roman" w:hAnsi="Times New Roman" w:cs="Times New Roman"/>
          <w:b/>
        </w:rPr>
        <w:t xml:space="preserve">. </w:t>
      </w:r>
      <w:r w:rsidR="00403ED8" w:rsidRPr="0017154D">
        <w:rPr>
          <w:rFonts w:ascii="Times New Roman" w:hAnsi="Times New Roman" w:cs="Times New Roman"/>
          <w:b/>
        </w:rPr>
        <w:t xml:space="preserve"> </w:t>
      </w:r>
    </w:p>
    <w:tbl>
      <w:tblPr>
        <w:tblStyle w:val="LightShading"/>
        <w:tblW w:w="10168" w:type="dxa"/>
        <w:tblLook w:val="04A0"/>
      </w:tblPr>
      <w:tblGrid>
        <w:gridCol w:w="5058"/>
        <w:gridCol w:w="810"/>
        <w:gridCol w:w="976"/>
        <w:gridCol w:w="17"/>
        <w:gridCol w:w="715"/>
        <w:gridCol w:w="801"/>
        <w:gridCol w:w="1161"/>
        <w:gridCol w:w="12"/>
        <w:gridCol w:w="618"/>
      </w:tblGrid>
      <w:tr w:rsidR="00403ED8" w:rsidRPr="00512D8A" w:rsidTr="00CB2B81">
        <w:trPr>
          <w:cnfStyle w:val="100000000000"/>
          <w:trHeight w:val="35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</w:p>
        </w:tc>
        <w:tc>
          <w:tcPr>
            <w:tcW w:w="2518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Service users (N=200) </w:t>
            </w:r>
          </w:p>
        </w:tc>
        <w:tc>
          <w:tcPr>
            <w:tcW w:w="2592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Caregivers (N=200) </w:t>
            </w:r>
          </w:p>
        </w:tc>
      </w:tr>
      <w:tr w:rsidR="00403ED8" w:rsidRPr="00512D8A" w:rsidTr="00CB2B81">
        <w:trPr>
          <w:cnfStyle w:val="000000100000"/>
          <w:trHeight w:val="345"/>
        </w:trPr>
        <w:tc>
          <w:tcPr>
            <w:cnfStyle w:val="001000000000"/>
            <w:tcW w:w="5058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/>
                <w:sz w:val="16"/>
                <w:szCs w:val="16"/>
              </w:rPr>
              <w:t>Item-scale correlation</w:t>
            </w:r>
          </w:p>
        </w:tc>
        <w:tc>
          <w:tcPr>
            <w:tcW w:w="7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/>
                <w:sz w:val="16"/>
                <w:szCs w:val="16"/>
              </w:rPr>
              <w:t>ICC</w:t>
            </w:r>
            <w:r w:rsidR="00BC1C5B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tem-scale correlation 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/>
                <w:sz w:val="16"/>
                <w:szCs w:val="16"/>
              </w:rPr>
              <w:t>ICC</w:t>
            </w:r>
          </w:p>
        </w:tc>
      </w:tr>
      <w:tr w:rsidR="00403ED8" w:rsidRPr="00512D8A" w:rsidTr="00CB2B81">
        <w:trPr>
          <w:trHeight w:val="30"/>
        </w:trPr>
        <w:tc>
          <w:tcPr>
            <w:cnfStyle w:val="001000000000"/>
            <w:tcW w:w="5058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7576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Self-care </w:t>
            </w:r>
          </w:p>
        </w:tc>
        <w:tc>
          <w:tcPr>
            <w:tcW w:w="2592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03ED8" w:rsidRPr="00512D8A" w:rsidTr="00CB2B81">
        <w:tc>
          <w:tcPr>
            <w:cnfStyle w:val="001000000000"/>
            <w:tcW w:w="5058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Able to eat food  in a proper manne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ble to eat food on time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ashing own body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4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07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Washing hands before and after eating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ashing own clothes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Cutting nails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25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ashing hair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22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etting haircut (Getting hair dressed)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2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29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Brushing teeth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20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28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Able to change clothes when it gets dirty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3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17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ble to keep oneself from danger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Using the toilet proper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403ED8" w:rsidRPr="00512D8A" w:rsidTr="00CB2B81">
        <w:tc>
          <w:tcPr>
            <w:cnfStyle w:val="001000000000"/>
            <w:tcW w:w="757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sz w:val="16"/>
                <w:szCs w:val="16"/>
              </w:rPr>
              <w:t xml:space="preserve">Work </w:t>
            </w:r>
          </w:p>
        </w:tc>
        <w:tc>
          <w:tcPr>
            <w:tcW w:w="25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Working in the field (</w:t>
            </w:r>
            <w:proofErr w:type="spellStart"/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ploughing</w:t>
            </w:r>
            <w:proofErr w:type="spellEnd"/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, reaping)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orking in the field (weeding, digging, threshing, cleaning land for threshing)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Kitchen gardening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2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Collecting grass and straw for livestock food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1.15 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6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8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Following up the wellbeing  of the livestock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51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vailing water for the livestock  or taking them to water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Looking after livestock during the day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7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ethering and </w:t>
            </w:r>
            <w:proofErr w:type="spellStart"/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untethering</w:t>
            </w:r>
            <w:proofErr w:type="spellEnd"/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livestock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Cutting grass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9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plitting firewood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oing to market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76 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8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ravelling for one hour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1.25 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1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Raising chickens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62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5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Preparing food/ Cooking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55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Preparing coffee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2 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9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leaning house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3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Cleaning, cooking and serving utensils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2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ble to keep cooking and serving utensils in order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58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Fetching water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oing to mill house to get grain ground 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ashing clothes of the household 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leaning the animal area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BC1C5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Preparing local beverages for the household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60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17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7 </w:t>
            </w:r>
          </w:p>
        </w:tc>
        <w:tc>
          <w:tcPr>
            <w:tcW w:w="618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BC1C5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Doing handicraft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</w:tc>
        <w:tc>
          <w:tcPr>
            <w:tcW w:w="7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1.51 </w:t>
            </w: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757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sz w:val="16"/>
                <w:szCs w:val="16"/>
              </w:rPr>
              <w:t xml:space="preserve">Social Functioning </w:t>
            </w:r>
          </w:p>
        </w:tc>
        <w:tc>
          <w:tcPr>
            <w:tcW w:w="25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403ED8" w:rsidRPr="00512D8A" w:rsidTr="00CB2B81">
        <w:tc>
          <w:tcPr>
            <w:cnfStyle w:val="001000000000"/>
            <w:tcW w:w="5058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Following up children’s health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0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Entertaining or playing with children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76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1  </w:t>
            </w:r>
          </w:p>
        </w:tc>
        <w:tc>
          <w:tcPr>
            <w:tcW w:w="7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1 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22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otivating and encouraging children in their education and other activities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76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32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1.32 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5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ommunicating well (living in peace and agreement) with family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1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65 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Discussing family issues with family members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elping parents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aintaining social contact with relatives </w:t>
            </w:r>
            <w:r w:rsidRPr="00870A20">
              <w:rPr>
                <w:rFonts w:ascii="Times New Roman" w:hAnsi="Times New Roman" w:cs="Times New Roman"/>
                <w:b w:val="0"/>
                <w:color w:val="7030A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50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0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Following up children’s hygiene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3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2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Advising and disciplining children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5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9 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Feeding children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upporting children in wearing clothes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5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Changing children’s clothes on time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ashing children (keeping children’s hygiene)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64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ble to keep children from danger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Communicating well (living in peace and harmony) with neighbors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53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72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>Attending coffee ceremonies with neighbors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51 </w:t>
            </w:r>
          </w:p>
        </w:tc>
      </w:tr>
      <w:tr w:rsidR="00403ED8" w:rsidRPr="00512D8A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Doing different tasks in cooperation with neighbors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403ED8" w:rsidRPr="00512D8A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iving practical support to neighbors when there is mourning or any </w:t>
            </w:r>
          </w:p>
          <w:p w:rsidR="00403ED8" w:rsidRPr="00870A20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other ceremony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93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630" w:type="dxa"/>
            <w:gridSpan w:val="2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</w:tbl>
    <w:p w:rsidR="00403ED8" w:rsidRDefault="00403ED8"/>
    <w:tbl>
      <w:tblPr>
        <w:tblStyle w:val="LightShading"/>
        <w:tblW w:w="10168" w:type="dxa"/>
        <w:tblLook w:val="04A0"/>
      </w:tblPr>
      <w:tblGrid>
        <w:gridCol w:w="5058"/>
        <w:gridCol w:w="810"/>
        <w:gridCol w:w="993"/>
        <w:gridCol w:w="715"/>
        <w:gridCol w:w="801"/>
        <w:gridCol w:w="1161"/>
        <w:gridCol w:w="630"/>
      </w:tblGrid>
      <w:tr w:rsidR="00403ED8" w:rsidRPr="00ED425D" w:rsidTr="00CB2B81">
        <w:trPr>
          <w:cnfStyle w:val="100000000000"/>
        </w:trPr>
        <w:tc>
          <w:tcPr>
            <w:cnfStyle w:val="001000000000"/>
            <w:tcW w:w="5058" w:type="dxa"/>
            <w:tcBorders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</w:p>
        </w:tc>
        <w:tc>
          <w:tcPr>
            <w:tcW w:w="2518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cnfStyle w:val="10000000000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sz w:val="16"/>
                <w:szCs w:val="16"/>
              </w:rPr>
              <w:t xml:space="preserve">Service users (N=200) </w:t>
            </w:r>
          </w:p>
        </w:tc>
        <w:tc>
          <w:tcPr>
            <w:tcW w:w="2592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cnfStyle w:val="10000000000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sz w:val="16"/>
                <w:szCs w:val="16"/>
              </w:rPr>
              <w:t xml:space="preserve">Caregivers (N=200) </w:t>
            </w:r>
          </w:p>
        </w:tc>
      </w:tr>
      <w:tr w:rsidR="00403ED8" w:rsidRPr="00ED425D" w:rsidTr="00CB2B81">
        <w:trPr>
          <w:cnfStyle w:val="000000100000"/>
        </w:trPr>
        <w:tc>
          <w:tcPr>
            <w:cnfStyle w:val="001000000000"/>
            <w:tcW w:w="5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/>
                <w:sz w:val="16"/>
                <w:szCs w:val="16"/>
              </w:rPr>
              <w:t>Item-scale correlatio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/>
                <w:sz w:val="16"/>
                <w:szCs w:val="16"/>
              </w:rPr>
              <w:t>ICC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/>
                <w:sz w:val="16"/>
                <w:szCs w:val="16"/>
              </w:rPr>
              <w:t>Item-scale correla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/>
                <w:sz w:val="16"/>
                <w:szCs w:val="16"/>
              </w:rPr>
              <w:t>ICC</w:t>
            </w:r>
          </w:p>
        </w:tc>
      </w:tr>
      <w:tr w:rsidR="00403ED8" w:rsidRPr="00870A20" w:rsidTr="00CB2B81">
        <w:tc>
          <w:tcPr>
            <w:cnfStyle w:val="001000000000"/>
            <w:tcW w:w="5058" w:type="dxa"/>
            <w:tcBorders>
              <w:top w:val="single" w:sz="4" w:space="0" w:color="auto"/>
            </w:tcBorders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oing and attending when there is mourning in the neighborhood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1 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1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29 </w:t>
            </w:r>
          </w:p>
        </w:tc>
      </w:tr>
      <w:tr w:rsidR="00403ED8" w:rsidRPr="00870A20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Contributing to Keep security/peace in the neighborhood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2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7 </w:t>
            </w:r>
          </w:p>
        </w:tc>
      </w:tr>
      <w:tr w:rsidR="00403ED8" w:rsidRPr="00870A20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Communicating well (living in peace and harmony) with the community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403ED8" w:rsidRPr="00870A20" w:rsidTr="00CB2B81">
        <w:trPr>
          <w:cnfStyle w:val="000000100000"/>
          <w:trHeight w:val="13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Talking (enjoying) with friends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66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79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403ED8" w:rsidRPr="00870A20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Participating in “</w:t>
            </w:r>
            <w:proofErr w:type="spellStart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Idir</w:t>
            </w:r>
            <w:proofErr w:type="spellEnd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”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54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7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403ED8" w:rsidRPr="00870A20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Going to weddings, funerals, baptism, and other ceremonies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6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403ED8" w:rsidRPr="00870A20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Visiting postnatal women, people who are sick, prisoners and  elderly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1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2 </w:t>
            </w:r>
          </w:p>
        </w:tc>
      </w:tr>
      <w:tr w:rsidR="00403ED8" w:rsidRPr="00870A20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Participating in and preparing </w:t>
            </w:r>
            <w:proofErr w:type="spellStart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Mahiber</w:t>
            </w:r>
            <w:proofErr w:type="spellEnd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/</w:t>
            </w:r>
            <w:proofErr w:type="spellStart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Senbete</w:t>
            </w:r>
            <w:proofErr w:type="spellEnd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/</w:t>
            </w:r>
            <w:proofErr w:type="spellStart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Lika</w:t>
            </w:r>
            <w:proofErr w:type="spellEnd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/Dado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6 </w:t>
            </w:r>
          </w:p>
        </w:tc>
      </w:tr>
      <w:tr w:rsidR="00403ED8" w:rsidRPr="00870A20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ttending  </w:t>
            </w:r>
            <w:proofErr w:type="spellStart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Kebele</w:t>
            </w:r>
            <w:proofErr w:type="spellEnd"/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and village meetings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7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44 </w:t>
            </w:r>
          </w:p>
        </w:tc>
      </w:tr>
      <w:tr w:rsidR="00403ED8" w:rsidRPr="00870A20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>Going to church/mosque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26 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75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403ED8" w:rsidRPr="00870A20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raying (doing “</w:t>
            </w:r>
            <w:proofErr w:type="spellStart"/>
            <w:r w:rsidRPr="00ED425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selat</w:t>
            </w:r>
            <w:proofErr w:type="spellEnd"/>
            <w:r w:rsidRPr="00ED425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”)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1.12 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75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403ED8" w:rsidRPr="00870A20" w:rsidTr="00CB2B81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iving food or money for those who are in need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33 </w:t>
            </w:r>
          </w:p>
        </w:tc>
      </w:tr>
      <w:tr w:rsidR="00403ED8" w:rsidRPr="00870A20" w:rsidTr="00CB2B81">
        <w:tc>
          <w:tcPr>
            <w:cnfStyle w:val="001000000000"/>
            <w:tcW w:w="5058" w:type="dxa"/>
            <w:shd w:val="clear" w:color="auto" w:fill="auto"/>
          </w:tcPr>
          <w:p w:rsidR="00403ED8" w:rsidRPr="00ED425D" w:rsidRDefault="00403ED8" w:rsidP="00CB2B81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ED425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Participating in, supporting  and coordinating religious celebrations </w:t>
            </w:r>
          </w:p>
        </w:tc>
        <w:tc>
          <w:tcPr>
            <w:tcW w:w="81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</w:tc>
        <w:tc>
          <w:tcPr>
            <w:tcW w:w="993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8 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801" w:type="dxa"/>
            <w:tcBorders>
              <w:left w:val="single" w:sz="4" w:space="0" w:color="auto"/>
            </w:tcBorders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161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</w:p>
        </w:tc>
        <w:tc>
          <w:tcPr>
            <w:tcW w:w="630" w:type="dxa"/>
            <w:shd w:val="clear" w:color="auto" w:fill="auto"/>
          </w:tcPr>
          <w:p w:rsidR="00403ED8" w:rsidRPr="00870A20" w:rsidRDefault="00403ED8" w:rsidP="00CB2B81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70A2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</w:tbl>
    <w:p w:rsidR="00403ED8" w:rsidRPr="00BC1C5B" w:rsidRDefault="00BC1C5B">
      <w:pPr>
        <w:rPr>
          <w:rFonts w:ascii="Times New Roman" w:hAnsi="Times New Roman" w:cs="Times New Roman"/>
          <w:sz w:val="16"/>
          <w:szCs w:val="16"/>
        </w:rPr>
      </w:pPr>
      <w:r w:rsidRPr="00BC1C5B">
        <w:rPr>
          <w:rFonts w:ascii="Times New Roman" w:hAnsi="Times New Roman" w:cs="Times New Roman"/>
          <w:sz w:val="16"/>
          <w:szCs w:val="16"/>
        </w:rPr>
        <w:t xml:space="preserve">*Intra-class correlation coefficient </w:t>
      </w:r>
    </w:p>
    <w:p w:rsidR="00F24325" w:rsidRDefault="00F24325" w:rsidP="0083289B"/>
    <w:p w:rsidR="00F24325" w:rsidRDefault="00F24325" w:rsidP="0083289B"/>
    <w:p w:rsidR="00F24325" w:rsidRDefault="00F24325" w:rsidP="0083289B"/>
    <w:p w:rsidR="00F24325" w:rsidRDefault="00F24325" w:rsidP="0083289B"/>
    <w:p w:rsidR="00F24325" w:rsidRDefault="00F24325" w:rsidP="0083289B"/>
    <w:p w:rsidR="00F24325" w:rsidRDefault="00F24325" w:rsidP="0083289B"/>
    <w:p w:rsidR="00EA10FD" w:rsidRDefault="00EA10FD" w:rsidP="00F24325">
      <w:pPr>
        <w:ind w:left="720" w:hanging="720"/>
        <w:rPr>
          <w:b/>
        </w:rPr>
      </w:pPr>
    </w:p>
    <w:p w:rsidR="00EA10FD" w:rsidRDefault="00EA10FD" w:rsidP="00F24325">
      <w:pPr>
        <w:ind w:left="720" w:hanging="720"/>
        <w:rPr>
          <w:b/>
        </w:rPr>
      </w:pPr>
    </w:p>
    <w:p w:rsidR="00EA10FD" w:rsidRDefault="00EA10FD" w:rsidP="00F24325">
      <w:pPr>
        <w:ind w:left="720" w:hanging="720"/>
        <w:rPr>
          <w:b/>
        </w:rPr>
      </w:pPr>
    </w:p>
    <w:p w:rsidR="00EA10FD" w:rsidRDefault="00EA10FD" w:rsidP="00F24325">
      <w:pPr>
        <w:ind w:left="720" w:hanging="720"/>
        <w:rPr>
          <w:b/>
        </w:rPr>
      </w:pPr>
    </w:p>
    <w:p w:rsidR="00EA10FD" w:rsidRDefault="00EA10FD" w:rsidP="00F24325">
      <w:pPr>
        <w:ind w:left="720" w:hanging="720"/>
        <w:rPr>
          <w:b/>
        </w:rPr>
      </w:pPr>
    </w:p>
    <w:p w:rsidR="00EA10FD" w:rsidRDefault="00EA10FD" w:rsidP="00F24325">
      <w:pPr>
        <w:ind w:left="720" w:hanging="720"/>
        <w:rPr>
          <w:b/>
        </w:rPr>
      </w:pPr>
    </w:p>
    <w:p w:rsidR="00EA10FD" w:rsidRDefault="00EA10FD" w:rsidP="00F24325">
      <w:pPr>
        <w:ind w:left="720" w:hanging="720"/>
        <w:rPr>
          <w:b/>
        </w:rPr>
      </w:pPr>
    </w:p>
    <w:p w:rsidR="00EA10FD" w:rsidRDefault="00EA10FD" w:rsidP="00F24325">
      <w:pPr>
        <w:ind w:left="720" w:hanging="720"/>
        <w:rPr>
          <w:b/>
        </w:rPr>
      </w:pPr>
    </w:p>
    <w:p w:rsidR="00EA10FD" w:rsidRDefault="00EA10FD" w:rsidP="00F24325">
      <w:pPr>
        <w:ind w:left="720" w:hanging="720"/>
        <w:rPr>
          <w:b/>
        </w:rPr>
      </w:pPr>
    </w:p>
    <w:p w:rsidR="00EA10FD" w:rsidRDefault="00EA10FD" w:rsidP="00F24325">
      <w:pPr>
        <w:ind w:left="720" w:hanging="720"/>
        <w:rPr>
          <w:b/>
        </w:rPr>
      </w:pPr>
    </w:p>
    <w:p w:rsidR="00403ED8" w:rsidRDefault="00403ED8" w:rsidP="00403ED8">
      <w:pPr>
        <w:rPr>
          <w:b/>
        </w:rPr>
      </w:pPr>
    </w:p>
    <w:p w:rsidR="00403ED8" w:rsidRDefault="00403ED8" w:rsidP="00403ED8">
      <w:pPr>
        <w:rPr>
          <w:b/>
        </w:rPr>
      </w:pPr>
    </w:p>
    <w:p w:rsidR="00F24325" w:rsidRPr="008C40E7" w:rsidRDefault="002724DB" w:rsidP="00403E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A8038D">
        <w:rPr>
          <w:rFonts w:ascii="Times New Roman" w:hAnsi="Times New Roman" w:cs="Times New Roman"/>
          <w:b/>
        </w:rPr>
        <w:t xml:space="preserve"> file</w:t>
      </w:r>
      <w:r w:rsidR="00785328">
        <w:rPr>
          <w:rFonts w:ascii="Times New Roman" w:hAnsi="Times New Roman" w:cs="Times New Roman"/>
          <w:b/>
        </w:rPr>
        <w:t xml:space="preserve"> 3</w:t>
      </w:r>
      <w:proofErr w:type="gramStart"/>
      <w:r w:rsidR="00F25EB4">
        <w:rPr>
          <w:rFonts w:ascii="Times New Roman" w:hAnsi="Times New Roman" w:cs="Times New Roman"/>
          <w:b/>
        </w:rPr>
        <w:t xml:space="preserve">. </w:t>
      </w:r>
      <w:r w:rsidR="00C23DD4">
        <w:rPr>
          <w:rFonts w:ascii="Times New Roman" w:hAnsi="Times New Roman" w:cs="Times New Roman"/>
          <w:b/>
        </w:rPr>
        <w:t xml:space="preserve"> </w:t>
      </w:r>
      <w:r w:rsidR="00F24325" w:rsidRPr="008C40E7">
        <w:rPr>
          <w:rFonts w:ascii="Times New Roman" w:hAnsi="Times New Roman" w:cs="Times New Roman"/>
          <w:b/>
        </w:rPr>
        <w:t>Mean</w:t>
      </w:r>
      <w:r w:rsidR="00F25EB4">
        <w:rPr>
          <w:rFonts w:ascii="Times New Roman" w:hAnsi="Times New Roman" w:cs="Times New Roman"/>
          <w:b/>
        </w:rPr>
        <w:t xml:space="preserve"> value</w:t>
      </w:r>
      <w:r w:rsidR="00F24325" w:rsidRPr="008C40E7">
        <w:rPr>
          <w:rFonts w:ascii="Times New Roman" w:hAnsi="Times New Roman" w:cs="Times New Roman"/>
          <w:b/>
        </w:rPr>
        <w:t>, item –total correlati</w:t>
      </w:r>
      <w:r w:rsidR="00956F56">
        <w:rPr>
          <w:rFonts w:ascii="Times New Roman" w:hAnsi="Times New Roman" w:cs="Times New Roman"/>
          <w:b/>
        </w:rPr>
        <w:t>on and alpha value of items in</w:t>
      </w:r>
      <w:r w:rsidR="00F24325" w:rsidRPr="008C40E7">
        <w:rPr>
          <w:rFonts w:ascii="Times New Roman" w:hAnsi="Times New Roman" w:cs="Times New Roman"/>
          <w:b/>
        </w:rPr>
        <w:t xml:space="preserve"> the validation study</w:t>
      </w:r>
      <w:r w:rsidR="00F25EB4">
        <w:rPr>
          <w:rFonts w:ascii="Times New Roman" w:hAnsi="Times New Roman" w:cs="Times New Roman"/>
          <w:b/>
        </w:rPr>
        <w:t>.</w:t>
      </w:r>
      <w:proofErr w:type="gramEnd"/>
      <w:r w:rsidR="00F25EB4">
        <w:rPr>
          <w:rFonts w:ascii="Times New Roman" w:hAnsi="Times New Roman" w:cs="Times New Roman"/>
          <w:b/>
        </w:rPr>
        <w:t xml:space="preserve"> </w:t>
      </w:r>
      <w:r w:rsidR="00F24325" w:rsidRPr="008C40E7">
        <w:rPr>
          <w:rFonts w:ascii="Times New Roman" w:hAnsi="Times New Roman" w:cs="Times New Roman"/>
          <w:b/>
        </w:rPr>
        <w:t xml:space="preserve"> </w:t>
      </w:r>
    </w:p>
    <w:tbl>
      <w:tblPr>
        <w:tblStyle w:val="LightShading"/>
        <w:tblW w:w="10008" w:type="dxa"/>
        <w:tblLook w:val="04A0"/>
      </w:tblPr>
      <w:tblGrid>
        <w:gridCol w:w="5056"/>
        <w:gridCol w:w="720"/>
        <w:gridCol w:w="1080"/>
        <w:gridCol w:w="693"/>
        <w:gridCol w:w="656"/>
        <w:gridCol w:w="1066"/>
        <w:gridCol w:w="737"/>
      </w:tblGrid>
      <w:tr w:rsidR="00F24325" w:rsidRPr="00450F61" w:rsidTr="001211F6">
        <w:trPr>
          <w:cnfStyle w:val="100000000000"/>
          <w:trHeight w:val="35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Item </w:t>
            </w:r>
          </w:p>
        </w:tc>
        <w:tc>
          <w:tcPr>
            <w:tcW w:w="2491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Service users (N=150) </w:t>
            </w:r>
          </w:p>
        </w:tc>
        <w:tc>
          <w:tcPr>
            <w:tcW w:w="2459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Caregivers (N=150) 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/>
                <w:sz w:val="16"/>
                <w:szCs w:val="16"/>
              </w:rPr>
              <w:t>Item-scale correlation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pha 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tem-scale correlation 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/>
                <w:sz w:val="16"/>
                <w:szCs w:val="16"/>
              </w:rPr>
              <w:t>Alpha</w:t>
            </w:r>
          </w:p>
        </w:tc>
      </w:tr>
      <w:tr w:rsidR="00F24325" w:rsidRPr="00450F61" w:rsidTr="001211F6">
        <w:tc>
          <w:tcPr>
            <w:cnfStyle w:val="001000000000"/>
            <w:tcW w:w="754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Self-care </w:t>
            </w:r>
          </w:p>
        </w:tc>
        <w:tc>
          <w:tcPr>
            <w:tcW w:w="24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ble to ask for or prepare and eat food when needed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ashing own body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Washing hands before and after eating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0.94 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ashing own clothes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Cutting nails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0.93 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Able to change clothes when it gets dirty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ble to keep oneself from danger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0.95 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Using the toilet properly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Washing hai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0.93 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0.91 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0.94 </w:t>
            </w:r>
          </w:p>
        </w:tc>
      </w:tr>
      <w:tr w:rsidR="001211F6" w:rsidRPr="00450F61" w:rsidTr="001211F6">
        <w:tc>
          <w:tcPr>
            <w:cnfStyle w:val="001000000000"/>
            <w:tcW w:w="755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1F6" w:rsidRPr="00FB3E1A" w:rsidRDefault="001211F6" w:rsidP="00EA10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Work </w:t>
            </w:r>
          </w:p>
        </w:tc>
        <w:tc>
          <w:tcPr>
            <w:tcW w:w="2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11F6" w:rsidRPr="00FB3E1A" w:rsidRDefault="001211F6" w:rsidP="001211F6">
            <w:pPr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Working in the fiel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Kitchen gardening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Looking after and attending livestock during the day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Cutting grass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plitting firewood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oing to market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ravelling for one hour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Raising chickens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Preparing food/ Cooking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leaning house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oing to mill house to get grain ground 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Washing clothes of the household 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leaning the animal area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BC1C5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Preparing local beverages for the household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BC1C5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Doing handicraft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c>
          <w:tcPr>
            <w:cnfStyle w:val="001000000000"/>
            <w:tcW w:w="755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11F6" w:rsidRPr="00FB3E1A" w:rsidRDefault="001211F6" w:rsidP="00EA10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Social functioning </w:t>
            </w:r>
          </w:p>
        </w:tc>
        <w:tc>
          <w:tcPr>
            <w:tcW w:w="2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11F6" w:rsidRPr="00FB3E1A" w:rsidRDefault="001211F6" w:rsidP="001211F6">
            <w:pPr>
              <w:cnfStyle w:val="0000000000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Following up children’s health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otivating and encouraging children in their education and other activities 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ommunicating well (living in peace and agreement) with family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Discussing family issues with family members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elping parents or close elderly relatives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aintaining social contact with relatives </w:t>
            </w:r>
            <w:r w:rsidRPr="00FB3E1A">
              <w:rPr>
                <w:rFonts w:ascii="Times New Roman" w:hAnsi="Times New Roman" w:cs="Times New Roman"/>
                <w:b w:val="0"/>
                <w:color w:val="7030A0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Following up children’s hygiene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rPr>
          <w:trHeight w:val="242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Advising and disciplining children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Communicating well (living in peace and harmony) with neighbors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Doing different tasks in cooperation with neighbors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oing and attending when there is mourning in the neighborhood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Participating in “</w:t>
            </w:r>
            <w:proofErr w:type="spellStart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Idir</w:t>
            </w:r>
            <w:proofErr w:type="spellEnd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”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Visiting postnatal women, people who are sick, prisoners and  elderly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Participating in and preparing </w:t>
            </w:r>
            <w:proofErr w:type="spellStart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Mahiber</w:t>
            </w:r>
            <w:proofErr w:type="spellEnd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/</w:t>
            </w:r>
            <w:proofErr w:type="spellStart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Senbete</w:t>
            </w:r>
            <w:proofErr w:type="spellEnd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/</w:t>
            </w:r>
            <w:proofErr w:type="spellStart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Lika</w:t>
            </w:r>
            <w:proofErr w:type="spellEnd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/Dado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ttending  </w:t>
            </w:r>
            <w:proofErr w:type="spellStart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Kebele</w:t>
            </w:r>
            <w:proofErr w:type="spellEnd"/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and village meetings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F24325" w:rsidRPr="00450F61" w:rsidTr="001211F6"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>Going to church/mosque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1211F6" w:rsidRPr="00450F61" w:rsidTr="001211F6">
        <w:trPr>
          <w:cnfStyle w:val="000000100000"/>
        </w:trPr>
        <w:tc>
          <w:tcPr>
            <w:cnfStyle w:val="001000000000"/>
            <w:tcW w:w="5058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iving food or money for those who are in need </w:t>
            </w:r>
          </w:p>
        </w:tc>
        <w:tc>
          <w:tcPr>
            <w:tcW w:w="720" w:type="dxa"/>
            <w:shd w:val="clear" w:color="auto" w:fill="auto"/>
          </w:tcPr>
          <w:p w:rsidR="00F24325" w:rsidRPr="00FB3E1A" w:rsidRDefault="00F24325" w:rsidP="00EA10FD">
            <w:pPr>
              <w:shd w:val="clear" w:color="auto" w:fill="FFFFFF" w:themeFill="background1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1080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1066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 xml:space="preserve">0.81 </w:t>
            </w:r>
          </w:p>
        </w:tc>
        <w:tc>
          <w:tcPr>
            <w:tcW w:w="737" w:type="dxa"/>
            <w:shd w:val="clear" w:color="auto" w:fill="auto"/>
          </w:tcPr>
          <w:p w:rsidR="00F24325" w:rsidRPr="00FB3E1A" w:rsidRDefault="00F24325" w:rsidP="00EA10FD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B3E1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</w:tbl>
    <w:p w:rsidR="00BC1C5B" w:rsidRDefault="00BC1C5B" w:rsidP="00E1711D">
      <w:pPr>
        <w:spacing w:before="240"/>
        <w:ind w:left="990" w:hanging="990"/>
        <w:rPr>
          <w:rFonts w:ascii="Times New Roman" w:hAnsi="Times New Roman" w:cs="Times New Roman"/>
          <w:b/>
        </w:rPr>
      </w:pPr>
    </w:p>
    <w:p w:rsidR="00BC1C5B" w:rsidRDefault="00BC1C5B" w:rsidP="00E1711D">
      <w:pPr>
        <w:spacing w:before="240"/>
        <w:ind w:left="990" w:hanging="990"/>
        <w:rPr>
          <w:rFonts w:ascii="Times New Roman" w:hAnsi="Times New Roman" w:cs="Times New Roman"/>
          <w:b/>
        </w:rPr>
      </w:pPr>
    </w:p>
    <w:p w:rsidR="00BC1C5B" w:rsidRDefault="00BC1C5B" w:rsidP="00E1711D">
      <w:pPr>
        <w:spacing w:before="240"/>
        <w:ind w:left="990" w:hanging="990"/>
        <w:rPr>
          <w:rFonts w:ascii="Times New Roman" w:hAnsi="Times New Roman" w:cs="Times New Roman"/>
          <w:b/>
        </w:rPr>
      </w:pPr>
    </w:p>
    <w:p w:rsidR="00BC1C5B" w:rsidRDefault="00BC1C5B" w:rsidP="00E1711D">
      <w:pPr>
        <w:spacing w:before="240"/>
        <w:ind w:left="990" w:hanging="990"/>
        <w:rPr>
          <w:rFonts w:ascii="Times New Roman" w:hAnsi="Times New Roman" w:cs="Times New Roman"/>
          <w:b/>
        </w:rPr>
      </w:pPr>
    </w:p>
    <w:p w:rsidR="00BC1C5B" w:rsidRDefault="00BC1C5B" w:rsidP="00E1711D">
      <w:pPr>
        <w:spacing w:before="240"/>
        <w:ind w:left="990" w:hanging="990"/>
        <w:rPr>
          <w:rFonts w:ascii="Times New Roman" w:hAnsi="Times New Roman" w:cs="Times New Roman"/>
          <w:b/>
        </w:rPr>
      </w:pPr>
    </w:p>
    <w:p w:rsidR="00BC1C5B" w:rsidRDefault="00BC1C5B" w:rsidP="00BC1C5B">
      <w:pPr>
        <w:spacing w:before="240"/>
        <w:rPr>
          <w:rFonts w:ascii="Times New Roman" w:hAnsi="Times New Roman" w:cs="Times New Roman"/>
          <w:b/>
        </w:rPr>
      </w:pPr>
    </w:p>
    <w:p w:rsidR="00E1711D" w:rsidRPr="00195539" w:rsidRDefault="002724DB" w:rsidP="00BC1C5B">
      <w:pPr>
        <w:spacing w:before="240"/>
        <w:ind w:left="900" w:hanging="90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</w:t>
      </w:r>
      <w:r w:rsidR="00A8038D">
        <w:rPr>
          <w:rFonts w:ascii="Times New Roman" w:hAnsi="Times New Roman" w:cs="Times New Roman"/>
          <w:b/>
        </w:rPr>
        <w:t xml:space="preserve"> file 4</w:t>
      </w:r>
      <w:r w:rsidR="00E1711D" w:rsidRPr="00195539">
        <w:rPr>
          <w:rFonts w:ascii="Times New Roman" w:hAnsi="Times New Roman" w:cs="Times New Roman"/>
          <w:b/>
        </w:rPr>
        <w:t>.</w:t>
      </w:r>
      <w:proofErr w:type="gramEnd"/>
      <w:r w:rsidR="00E1711D" w:rsidRPr="00195539">
        <w:rPr>
          <w:rFonts w:ascii="Times New Roman" w:hAnsi="Times New Roman" w:cs="Times New Roman"/>
          <w:b/>
        </w:rPr>
        <w:t xml:space="preserve"> Pearson’s correlation between </w:t>
      </w:r>
      <w:proofErr w:type="spellStart"/>
      <w:r w:rsidR="00E1711D" w:rsidRPr="00195539">
        <w:rPr>
          <w:rFonts w:ascii="Times New Roman" w:hAnsi="Times New Roman" w:cs="Times New Roman"/>
          <w:b/>
        </w:rPr>
        <w:t>WHODAS</w:t>
      </w:r>
      <w:proofErr w:type="spellEnd"/>
      <w:r w:rsidR="00E1711D" w:rsidRPr="00195539">
        <w:rPr>
          <w:rFonts w:ascii="Times New Roman" w:hAnsi="Times New Roman" w:cs="Times New Roman"/>
          <w:b/>
        </w:rPr>
        <w:t xml:space="preserve"> and</w:t>
      </w:r>
      <w:r w:rsidR="00403ED8">
        <w:rPr>
          <w:rFonts w:ascii="Times New Roman" w:hAnsi="Times New Roman" w:cs="Times New Roman"/>
          <w:b/>
        </w:rPr>
        <w:t xml:space="preserve"> the </w:t>
      </w:r>
      <w:proofErr w:type="spellStart"/>
      <w:r w:rsidR="00403ED8">
        <w:rPr>
          <w:rFonts w:ascii="Times New Roman" w:hAnsi="Times New Roman" w:cs="Times New Roman"/>
          <w:b/>
        </w:rPr>
        <w:t>BFS</w:t>
      </w:r>
      <w:proofErr w:type="spellEnd"/>
      <w:r w:rsidR="00403ED8">
        <w:rPr>
          <w:rFonts w:ascii="Times New Roman" w:hAnsi="Times New Roman" w:cs="Times New Roman"/>
          <w:b/>
        </w:rPr>
        <w:t xml:space="preserve"> (n=150): service users </w:t>
      </w:r>
      <w:r w:rsidR="00E1711D" w:rsidRPr="00195539">
        <w:rPr>
          <w:rFonts w:ascii="Times New Roman" w:hAnsi="Times New Roman" w:cs="Times New Roman"/>
          <w:b/>
        </w:rPr>
        <w:t xml:space="preserve">(caregivers).  </w:t>
      </w:r>
    </w:p>
    <w:tbl>
      <w:tblPr>
        <w:tblStyle w:val="LightShading"/>
        <w:tblW w:w="10440" w:type="dxa"/>
        <w:tblInd w:w="-252" w:type="dxa"/>
        <w:tblLayout w:type="fixed"/>
        <w:tblLook w:val="04A0"/>
      </w:tblPr>
      <w:tblGrid>
        <w:gridCol w:w="1800"/>
        <w:gridCol w:w="1080"/>
        <w:gridCol w:w="1080"/>
        <w:gridCol w:w="1080"/>
        <w:gridCol w:w="1080"/>
        <w:gridCol w:w="1080"/>
        <w:gridCol w:w="990"/>
        <w:gridCol w:w="1170"/>
        <w:gridCol w:w="1080"/>
      </w:tblGrid>
      <w:tr w:rsidR="00E1711D" w:rsidRPr="00195539" w:rsidTr="00CB3D5D">
        <w:trPr>
          <w:cnfStyle w:val="100000000000"/>
        </w:trPr>
        <w:tc>
          <w:tcPr>
            <w:cnfStyle w:val="001000000000"/>
            <w:tcW w:w="180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0" w:type="dxa"/>
            <w:gridSpan w:val="8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</w:t>
            </w:r>
            <w:proofErr w:type="spellStart"/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WHODAS</w:t>
            </w:r>
            <w:proofErr w:type="spellEnd"/>
            <w:r w:rsidR="00BC1C5B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E1711D" w:rsidRPr="00195539" w:rsidTr="00CB3D5D">
        <w:trPr>
          <w:cnfStyle w:val="000000100000"/>
        </w:trPr>
        <w:tc>
          <w:tcPr>
            <w:cnfStyle w:val="001000000000"/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FS</w:t>
            </w:r>
            <w:proofErr w:type="spellEnd"/>
            <w:r w:rsidR="00BC1C5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Cognitio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Mobility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Self-car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Getting along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HH</w:t>
            </w:r>
            <w:proofErr w:type="spellEnd"/>
            <w:r w:rsidR="00BC1C5B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 activities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Work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Participation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WHODAS</w:t>
            </w:r>
            <w:proofErr w:type="spellEnd"/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1711D" w:rsidRPr="00195539" w:rsidTr="00CB3D5D">
        <w:tc>
          <w:tcPr>
            <w:cnfStyle w:val="001000000000"/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elf-care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4(0.6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55(0.3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7(0.8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4(0.6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59(0.6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57(0.6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59(0.6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0(0.73)</w:t>
            </w:r>
          </w:p>
        </w:tc>
      </w:tr>
      <w:tr w:rsidR="00E1711D" w:rsidRPr="00195539" w:rsidTr="00CB3D5D">
        <w:trPr>
          <w:cnfStyle w:val="000000100000"/>
        </w:trPr>
        <w:tc>
          <w:tcPr>
            <w:cnfStyle w:val="001000000000"/>
            <w:tcW w:w="1800" w:type="dxa"/>
            <w:shd w:val="clear" w:color="auto" w:fill="auto"/>
          </w:tcPr>
          <w:p w:rsidR="00E1711D" w:rsidRPr="00195539" w:rsidRDefault="00F9637E" w:rsidP="00CB3D5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Work (men and women</w:t>
            </w:r>
            <w:r w:rsidR="00E1711D" w:rsidRPr="00195539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6(0.80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5(0.56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7(0.60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6(0.65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6(0.84)</w:t>
            </w:r>
          </w:p>
        </w:tc>
        <w:tc>
          <w:tcPr>
            <w:tcW w:w="99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4(0.85)</w:t>
            </w:r>
          </w:p>
        </w:tc>
        <w:tc>
          <w:tcPr>
            <w:tcW w:w="117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2(0.73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80(0.84)</w:t>
            </w:r>
          </w:p>
        </w:tc>
      </w:tr>
      <w:tr w:rsidR="00E1711D" w:rsidRPr="00195539" w:rsidTr="00CB3D5D">
        <w:tc>
          <w:tcPr>
            <w:cnfStyle w:val="001000000000"/>
            <w:tcW w:w="180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Work (women only) 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2(0.63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7(0.50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8(0.51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3(0.54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0(0.69)</w:t>
            </w:r>
          </w:p>
        </w:tc>
        <w:tc>
          <w:tcPr>
            <w:tcW w:w="99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8(0.68)</w:t>
            </w:r>
          </w:p>
        </w:tc>
        <w:tc>
          <w:tcPr>
            <w:tcW w:w="117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8(0.56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7(0.68)</w:t>
            </w:r>
          </w:p>
        </w:tc>
      </w:tr>
      <w:tr w:rsidR="00E1711D" w:rsidRPr="00195539" w:rsidTr="00CB3D5D">
        <w:trPr>
          <w:cnfStyle w:val="000000100000"/>
        </w:trPr>
        <w:tc>
          <w:tcPr>
            <w:cnfStyle w:val="001000000000"/>
            <w:tcW w:w="180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ocial functioning 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81(0.88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64(0.45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7(0.72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6(0.81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8(0.81)</w:t>
            </w:r>
          </w:p>
        </w:tc>
        <w:tc>
          <w:tcPr>
            <w:tcW w:w="99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5(0.82)</w:t>
            </w:r>
          </w:p>
        </w:tc>
        <w:tc>
          <w:tcPr>
            <w:tcW w:w="117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9(0.79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0.86(0.89) </w:t>
            </w:r>
          </w:p>
        </w:tc>
      </w:tr>
      <w:tr w:rsidR="00E1711D" w:rsidRPr="00195539" w:rsidTr="00CB3D5D">
        <w:tc>
          <w:tcPr>
            <w:cnfStyle w:val="001000000000"/>
            <w:tcW w:w="180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Overall scale 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0.82(0.86) 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0.70(0.51) 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81(0.76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0.76(0.77) 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0.79(0.83) </w:t>
            </w:r>
          </w:p>
        </w:tc>
        <w:tc>
          <w:tcPr>
            <w:tcW w:w="99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7(0.83)</w:t>
            </w:r>
          </w:p>
        </w:tc>
        <w:tc>
          <w:tcPr>
            <w:tcW w:w="117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>0.79(0.77)</w:t>
            </w:r>
          </w:p>
        </w:tc>
        <w:tc>
          <w:tcPr>
            <w:tcW w:w="1080" w:type="dxa"/>
            <w:shd w:val="clear" w:color="auto" w:fill="auto"/>
          </w:tcPr>
          <w:p w:rsidR="00E1711D" w:rsidRPr="00195539" w:rsidRDefault="00E1711D" w:rsidP="00CB3D5D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95539">
              <w:rPr>
                <w:rFonts w:ascii="Times New Roman" w:hAnsi="Times New Roman" w:cs="Times New Roman"/>
                <w:sz w:val="18"/>
                <w:szCs w:val="18"/>
              </w:rPr>
              <w:t xml:space="preserve">0.88(0.89) </w:t>
            </w:r>
          </w:p>
        </w:tc>
      </w:tr>
    </w:tbl>
    <w:p w:rsidR="00B707C5" w:rsidRDefault="00BC1C5B" w:rsidP="006E6407">
      <w:pPr>
        <w:rPr>
          <w:rFonts w:ascii="Times New Roman" w:hAnsi="Times New Roman" w:cs="Times New Roman"/>
          <w:sz w:val="18"/>
          <w:szCs w:val="18"/>
        </w:rPr>
      </w:pPr>
      <w:r w:rsidRPr="00BC1C5B">
        <w:rPr>
          <w:rFonts w:ascii="Times New Roman" w:hAnsi="Times New Roman" w:cs="Times New Roman"/>
          <w:sz w:val="18"/>
          <w:szCs w:val="18"/>
        </w:rPr>
        <w:t>*</w:t>
      </w:r>
      <w:proofErr w:type="spellStart"/>
      <w:r w:rsidRPr="00BC1C5B">
        <w:rPr>
          <w:rFonts w:ascii="Times New Roman" w:hAnsi="Times New Roman" w:cs="Times New Roman"/>
          <w:sz w:val="18"/>
          <w:szCs w:val="18"/>
        </w:rPr>
        <w:t>Butajira</w:t>
      </w:r>
      <w:proofErr w:type="spellEnd"/>
      <w:r w:rsidRPr="00BC1C5B">
        <w:rPr>
          <w:rFonts w:ascii="Times New Roman" w:hAnsi="Times New Roman" w:cs="Times New Roman"/>
          <w:sz w:val="18"/>
          <w:szCs w:val="18"/>
        </w:rPr>
        <w:t xml:space="preserve"> Functioning Scale; **WHO Disability Assessment Schedule; ***House hold </w:t>
      </w: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2E7753" w:rsidRPr="00E04D1C" w:rsidRDefault="002724DB" w:rsidP="00C23DD4">
      <w:pPr>
        <w:pStyle w:val="Heading3"/>
        <w:spacing w:line="360" w:lineRule="auto"/>
        <w:rPr>
          <w:rFonts w:ascii="Times New Roman" w:hAnsi="Times New Roman" w:cs="Times New Roman"/>
          <w:color w:val="auto"/>
        </w:rPr>
      </w:pPr>
      <w:bookmarkStart w:id="0" w:name="_Toc451040032"/>
      <w:proofErr w:type="gramStart"/>
      <w:r>
        <w:rPr>
          <w:rFonts w:ascii="Times New Roman" w:hAnsi="Times New Roman" w:cs="Times New Roman"/>
          <w:b w:val="0"/>
        </w:rPr>
        <w:t>Additional</w:t>
      </w:r>
      <w:r w:rsidR="00C23DD4">
        <w:rPr>
          <w:rFonts w:ascii="Times New Roman" w:hAnsi="Times New Roman" w:cs="Times New Roman"/>
          <w:color w:val="auto"/>
        </w:rPr>
        <w:t xml:space="preserve"> </w:t>
      </w:r>
      <w:r w:rsidR="00785328">
        <w:rPr>
          <w:rFonts w:ascii="Times New Roman" w:hAnsi="Times New Roman" w:cs="Times New Roman"/>
          <w:color w:val="auto"/>
        </w:rPr>
        <w:t>file 5.</w:t>
      </w:r>
      <w:proofErr w:type="gramEnd"/>
      <w:r w:rsidR="002E7753" w:rsidRPr="00E04D1C">
        <w:rPr>
          <w:rFonts w:ascii="Times New Roman" w:hAnsi="Times New Roman" w:cs="Times New Roman"/>
          <w:color w:val="auto"/>
        </w:rPr>
        <w:t xml:space="preserve"> </w:t>
      </w:r>
      <w:proofErr w:type="gramStart"/>
      <w:r w:rsidR="002E7753" w:rsidRPr="00E04D1C">
        <w:rPr>
          <w:rFonts w:ascii="Times New Roman" w:hAnsi="Times New Roman" w:cs="Times New Roman"/>
          <w:color w:val="auto"/>
        </w:rPr>
        <w:t>Exploratory factor analysis of the piloting data</w:t>
      </w:r>
      <w:bookmarkEnd w:id="0"/>
      <w:r w:rsidR="00785328">
        <w:rPr>
          <w:rFonts w:ascii="Times New Roman" w:hAnsi="Times New Roman" w:cs="Times New Roman"/>
          <w:color w:val="auto"/>
        </w:rPr>
        <w:t>.</w:t>
      </w:r>
      <w:proofErr w:type="gramEnd"/>
      <w:r w:rsidR="00785328">
        <w:rPr>
          <w:rFonts w:ascii="Times New Roman" w:hAnsi="Times New Roman" w:cs="Times New Roman"/>
          <w:color w:val="auto"/>
        </w:rPr>
        <w:t xml:space="preserve"> </w:t>
      </w:r>
    </w:p>
    <w:p w:rsidR="002E7753" w:rsidRPr="00B615FD" w:rsidRDefault="002E7753" w:rsidP="002E7753">
      <w:pPr>
        <w:spacing w:before="240"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615FD">
        <w:rPr>
          <w:rFonts w:cs="Times New Roman"/>
          <w:i/>
          <w:sz w:val="24"/>
          <w:szCs w:val="24"/>
        </w:rPr>
        <w:t xml:space="preserve">Factor loadings of the self-care items </w:t>
      </w:r>
    </w:p>
    <w:tbl>
      <w:tblPr>
        <w:tblStyle w:val="LightShading"/>
        <w:tblW w:w="0" w:type="auto"/>
        <w:tblLook w:val="04A0"/>
      </w:tblPr>
      <w:tblGrid>
        <w:gridCol w:w="5328"/>
        <w:gridCol w:w="1080"/>
        <w:gridCol w:w="990"/>
        <w:gridCol w:w="1080"/>
        <w:gridCol w:w="1098"/>
      </w:tblGrid>
      <w:tr w:rsidR="002E7753" w:rsidRPr="009F2D1A" w:rsidTr="002F2A53">
        <w:trPr>
          <w:cnfStyle w:val="1000000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20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Service users </w:t>
            </w:r>
          </w:p>
        </w:tc>
        <w:tc>
          <w:tcPr>
            <w:tcW w:w="217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Caregivers 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2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Able to eat food  in a proper mann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0.93 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Able to eat food on time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0.81 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Washing own body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Washing hands before and after eating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Washing own clothe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utting nails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Washing hair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Getting haircut (Getting hair dressed)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8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Brushing teeth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0.30 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Able to change clothes when it gets dirty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0.25 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Able to keep oneself from danger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Using the toilet properly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0.31 </w:t>
            </w:r>
          </w:p>
        </w:tc>
      </w:tr>
    </w:tbl>
    <w:p w:rsidR="002E7753" w:rsidRPr="00B615FD" w:rsidRDefault="002E7753" w:rsidP="002E7753">
      <w:pPr>
        <w:spacing w:before="240" w:after="0" w:line="360" w:lineRule="auto"/>
        <w:rPr>
          <w:rFonts w:cs="Times New Roman"/>
          <w:i/>
          <w:sz w:val="24"/>
          <w:szCs w:val="24"/>
        </w:rPr>
      </w:pPr>
      <w:r w:rsidRPr="00B615FD">
        <w:rPr>
          <w:rFonts w:cs="Times New Roman"/>
          <w:i/>
          <w:sz w:val="24"/>
          <w:szCs w:val="24"/>
        </w:rPr>
        <w:t xml:space="preserve">Factor loadings of men and women shared work items </w:t>
      </w:r>
    </w:p>
    <w:tbl>
      <w:tblPr>
        <w:tblStyle w:val="LightShading"/>
        <w:tblW w:w="0" w:type="auto"/>
        <w:tblLook w:val="04A0"/>
      </w:tblPr>
      <w:tblGrid>
        <w:gridCol w:w="6408"/>
        <w:gridCol w:w="1710"/>
        <w:gridCol w:w="1440"/>
      </w:tblGrid>
      <w:tr w:rsidR="002E7753" w:rsidRPr="00B975D1" w:rsidTr="002F2A53">
        <w:trPr>
          <w:cnfStyle w:val="100000000000"/>
        </w:trPr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 Service user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Caregivers </w:t>
            </w:r>
          </w:p>
        </w:tc>
      </w:tr>
      <w:tr w:rsidR="002E7753" w:rsidRPr="00B975D1" w:rsidTr="002F2A53">
        <w:trPr>
          <w:cnfStyle w:val="000000100000"/>
        </w:trPr>
        <w:tc>
          <w:tcPr>
            <w:cnfStyle w:val="001000000000"/>
            <w:tcW w:w="6408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</w:tr>
      <w:tr w:rsidR="002E7753" w:rsidRPr="00B975D1" w:rsidTr="002F2A53">
        <w:tc>
          <w:tcPr>
            <w:cnfStyle w:val="001000000000"/>
            <w:tcW w:w="6408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Working in the field (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ploughing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, reaping) 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2E7753" w:rsidRPr="00B975D1" w:rsidTr="002F2A53">
        <w:trPr>
          <w:cnfStyle w:val="000000100000"/>
        </w:trPr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Working in the field (weeding, digging, threshing, cleaning land for threshing)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2E7753" w:rsidRPr="00B975D1" w:rsidTr="002F2A53"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Kitchen gardening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8</w:t>
            </w:r>
          </w:p>
        </w:tc>
      </w:tr>
      <w:tr w:rsidR="002E7753" w:rsidRPr="00B975D1" w:rsidTr="002F2A53">
        <w:trPr>
          <w:cnfStyle w:val="000000100000"/>
        </w:trPr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ollecting grass and straw for livestock food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3</w:t>
            </w:r>
          </w:p>
        </w:tc>
      </w:tr>
      <w:tr w:rsidR="002E7753" w:rsidRPr="00B975D1" w:rsidTr="002F2A53"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Following up the wellbeing  of the livestock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2E7753" w:rsidRPr="00B975D1" w:rsidTr="002F2A53">
        <w:trPr>
          <w:cnfStyle w:val="000000100000"/>
        </w:trPr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Availing water for the livestock  or taking them to water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2E7753" w:rsidRPr="00B975D1" w:rsidTr="002F2A53"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Looking after livestock during the day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2E7753" w:rsidRPr="00B975D1" w:rsidTr="002F2A53">
        <w:trPr>
          <w:cnfStyle w:val="000000100000"/>
        </w:trPr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Tethering and 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untethering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 livestock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2E7753" w:rsidRPr="00B975D1" w:rsidTr="002F2A53"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utting gras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3</w:t>
            </w:r>
          </w:p>
        </w:tc>
      </w:tr>
      <w:tr w:rsidR="002E7753" w:rsidRPr="00B975D1" w:rsidTr="002F2A53">
        <w:trPr>
          <w:cnfStyle w:val="000000100000"/>
        </w:trPr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Splitting firewood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2E7753" w:rsidRPr="00B975D1" w:rsidTr="002F2A53"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Going to market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2E7753" w:rsidRPr="00B975D1" w:rsidTr="002F2A53">
        <w:trPr>
          <w:cnfStyle w:val="000000100000"/>
        </w:trPr>
        <w:tc>
          <w:tcPr>
            <w:cnfStyle w:val="001000000000"/>
            <w:tcW w:w="640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Travelling for one hour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1</w:t>
            </w:r>
          </w:p>
        </w:tc>
      </w:tr>
    </w:tbl>
    <w:p w:rsidR="002E7753" w:rsidRDefault="002E7753" w:rsidP="002E7753"/>
    <w:p w:rsidR="002E7753" w:rsidRDefault="002E7753" w:rsidP="002E7753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2E7753" w:rsidRDefault="002E7753" w:rsidP="002E7753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2E7753" w:rsidRDefault="002E7753" w:rsidP="002E7753">
      <w:pPr>
        <w:spacing w:before="240"/>
        <w:rPr>
          <w:rFonts w:cs="Times New Roman"/>
          <w:sz w:val="24"/>
          <w:szCs w:val="24"/>
        </w:rPr>
      </w:pPr>
    </w:p>
    <w:p w:rsidR="002E7753" w:rsidRDefault="002E7753" w:rsidP="002E7753">
      <w:pPr>
        <w:spacing w:before="240"/>
        <w:rPr>
          <w:rFonts w:cs="Times New Roman"/>
          <w:sz w:val="24"/>
          <w:szCs w:val="24"/>
        </w:rPr>
      </w:pPr>
    </w:p>
    <w:p w:rsidR="002E7753" w:rsidRPr="00B615FD" w:rsidRDefault="002E7753" w:rsidP="002E7753">
      <w:pPr>
        <w:spacing w:before="240"/>
        <w:rPr>
          <w:rFonts w:cs="Times New Roman"/>
          <w:i/>
          <w:sz w:val="20"/>
          <w:szCs w:val="20"/>
        </w:rPr>
      </w:pPr>
      <w:r w:rsidRPr="00B615FD">
        <w:rPr>
          <w:rFonts w:cs="Times New Roman"/>
          <w:i/>
          <w:sz w:val="24"/>
          <w:szCs w:val="24"/>
        </w:rPr>
        <w:t xml:space="preserve">Factor loadings of women only work items </w:t>
      </w:r>
    </w:p>
    <w:tbl>
      <w:tblPr>
        <w:tblStyle w:val="LightShading"/>
        <w:tblW w:w="9828" w:type="dxa"/>
        <w:tblLook w:val="04A0"/>
      </w:tblPr>
      <w:tblGrid>
        <w:gridCol w:w="5778"/>
        <w:gridCol w:w="990"/>
        <w:gridCol w:w="990"/>
        <w:gridCol w:w="990"/>
        <w:gridCol w:w="1080"/>
      </w:tblGrid>
      <w:tr w:rsidR="002E7753" w:rsidRPr="009F2D1A" w:rsidTr="002F2A53">
        <w:trPr>
          <w:cnfStyle w:val="1000000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198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Service users </w:t>
            </w:r>
          </w:p>
        </w:tc>
        <w:tc>
          <w:tcPr>
            <w:tcW w:w="207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Caregivers </w:t>
            </w:r>
          </w:p>
        </w:tc>
      </w:tr>
      <w:tr w:rsidR="002E7753" w:rsidRPr="00591C3D" w:rsidTr="002F2A53">
        <w:trPr>
          <w:cnfStyle w:val="000000100000"/>
        </w:trPr>
        <w:tc>
          <w:tcPr>
            <w:cnfStyle w:val="001000000000"/>
            <w:tcW w:w="5778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2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Working in the field (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ploughing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, reaping)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Working in the field (weeding, digging, threshing, cleaning land for threshing)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0.72 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Kitchen gardening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ollecting grass and straw for livestock food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Following up the wellbeing  of the livestock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4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Availing water for the livestock  or taking them to water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Looking after livestock during the day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Tethering and 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untethering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 livestock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utting grass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Splitting firewood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Going to market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Travelling for one hour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Raising chickens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4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Preparing food/ Cooking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Preparing coffee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Cleaning house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leaning cooking and serving utensils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Able to keep cooking and serving utensils in order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4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Fetching water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9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Going to mill house to get grain ground 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Washing clothes of the household 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Cleaning the animal area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2E7753" w:rsidRPr="009F2D1A" w:rsidTr="002F2A53"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Preparing local beverages for the household (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Tela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/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Keribu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/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Kinato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77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Doing handicraft (such as “kasha”, “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mosob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”,  and “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dantel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”)</w:t>
            </w:r>
          </w:p>
        </w:tc>
        <w:tc>
          <w:tcPr>
            <w:tcW w:w="99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0.56 </w:t>
            </w:r>
          </w:p>
        </w:tc>
      </w:tr>
    </w:tbl>
    <w:p w:rsidR="002E7753" w:rsidRDefault="002E7753" w:rsidP="002E7753"/>
    <w:p w:rsidR="002E7753" w:rsidRDefault="002E7753" w:rsidP="002E7753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7753" w:rsidRDefault="002E7753" w:rsidP="002E7753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7753" w:rsidRDefault="002E7753" w:rsidP="002E7753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7753" w:rsidRDefault="002E7753" w:rsidP="002E7753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7753" w:rsidRDefault="002E7753" w:rsidP="002E7753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7753" w:rsidRPr="00B615FD" w:rsidRDefault="002E7753" w:rsidP="002E7753">
      <w:pPr>
        <w:spacing w:before="240" w:after="0" w:line="480" w:lineRule="auto"/>
        <w:rPr>
          <w:rFonts w:cs="Times New Roman"/>
          <w:i/>
          <w:sz w:val="24"/>
          <w:szCs w:val="24"/>
        </w:rPr>
      </w:pPr>
      <w:r w:rsidRPr="00B615FD">
        <w:rPr>
          <w:rFonts w:cs="Times New Roman"/>
          <w:i/>
          <w:sz w:val="24"/>
          <w:szCs w:val="24"/>
        </w:rPr>
        <w:t xml:space="preserve">Factor loadings of men and women shared social functioning items </w:t>
      </w:r>
    </w:p>
    <w:tbl>
      <w:tblPr>
        <w:tblStyle w:val="LightShading"/>
        <w:tblW w:w="0" w:type="auto"/>
        <w:tblLook w:val="04A0"/>
      </w:tblPr>
      <w:tblGrid>
        <w:gridCol w:w="5328"/>
        <w:gridCol w:w="1080"/>
        <w:gridCol w:w="990"/>
        <w:gridCol w:w="1080"/>
        <w:gridCol w:w="1098"/>
      </w:tblGrid>
      <w:tr w:rsidR="002E7753" w:rsidRPr="009F2D1A" w:rsidTr="002F2A53">
        <w:trPr>
          <w:cnfStyle w:val="1000000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20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Service users 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Caregivers </w:t>
            </w:r>
          </w:p>
        </w:tc>
      </w:tr>
      <w:tr w:rsidR="002E7753" w:rsidRPr="00E01FB1" w:rsidTr="002F2A53">
        <w:trPr>
          <w:cnfStyle w:val="000000100000"/>
        </w:trPr>
        <w:tc>
          <w:tcPr>
            <w:cnfStyle w:val="001000000000"/>
            <w:tcW w:w="5328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2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Following up children’s health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Entertaining or playing with children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Motivating and encouraging children in their education and other activities 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Communicating well (living in peace and agreement) with family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1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Discussing family issues with family member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Helping parent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Maintaining social contact with relatives </w:t>
            </w:r>
            <w:r w:rsidRPr="00115DAB">
              <w:rPr>
                <w:rFonts w:cs="Times New Roman"/>
                <w:b w:val="0"/>
                <w:color w:val="7030A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Following up children’s hygiene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Advising and disciplining children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ommunicating well (living in peace and harmony) with neighbors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Attending coffee ceremonies with neighbors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Doing different tasks in cooperation with neighbor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Giving practical support to neighbors when there is mourning or any other ceremony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7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Going and attending when there is mourning in the neighborhood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ontributing to Keep security/peace in the neighborhood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ommunicating well (living in peace and harmony) with the community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Talking (enjoying) with friends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Participating in “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Idir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”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0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Going to weddings, funerals, baptism, and other ceremonies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Visiting postnatal women, people who are sick, prisoners and  elderly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Participating in and preparing 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Mahiber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/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Senbete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/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Lika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/Dado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Attending  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Kebele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 and village meeting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Going to church/mosque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Praying (doing “</w:t>
            </w:r>
            <w:proofErr w:type="spellStart"/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selat</w:t>
            </w:r>
            <w:proofErr w:type="spellEnd"/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”)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 xml:space="preserve">Giving food or money for those who are in need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spacing w:line="276" w:lineRule="auto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 xml:space="preserve">Participating in, supporting and coordinating religious celebration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spacing w:line="276" w:lineRule="auto"/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6</w:t>
            </w:r>
          </w:p>
        </w:tc>
      </w:tr>
    </w:tbl>
    <w:p w:rsidR="002E7753" w:rsidRDefault="002E7753" w:rsidP="002E7753"/>
    <w:p w:rsidR="002E7753" w:rsidRDefault="002E7753" w:rsidP="002E7753"/>
    <w:p w:rsidR="002E7753" w:rsidRDefault="002E7753" w:rsidP="002E7753"/>
    <w:p w:rsidR="002E7753" w:rsidRDefault="002E7753" w:rsidP="002E7753"/>
    <w:p w:rsidR="002E7753" w:rsidRPr="00B615FD" w:rsidRDefault="002E7753" w:rsidP="002E7753">
      <w:pPr>
        <w:rPr>
          <w:rFonts w:cs="Times New Roman"/>
          <w:i/>
          <w:sz w:val="20"/>
          <w:szCs w:val="20"/>
        </w:rPr>
      </w:pPr>
      <w:r w:rsidRPr="00B615FD">
        <w:rPr>
          <w:rFonts w:cs="Times New Roman"/>
          <w:i/>
          <w:sz w:val="24"/>
          <w:szCs w:val="24"/>
        </w:rPr>
        <w:t>Factor loadings of women only social functioning items</w:t>
      </w:r>
    </w:p>
    <w:tbl>
      <w:tblPr>
        <w:tblStyle w:val="LightShading"/>
        <w:tblW w:w="0" w:type="auto"/>
        <w:tblLook w:val="04A0"/>
      </w:tblPr>
      <w:tblGrid>
        <w:gridCol w:w="5328"/>
        <w:gridCol w:w="1080"/>
        <w:gridCol w:w="990"/>
        <w:gridCol w:w="1080"/>
        <w:gridCol w:w="1098"/>
      </w:tblGrid>
      <w:tr w:rsidR="002E7753" w:rsidRPr="009F2D1A" w:rsidTr="002F2A53">
        <w:trPr>
          <w:cnfStyle w:val="1000000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Item </w:t>
            </w:r>
          </w:p>
        </w:tc>
        <w:tc>
          <w:tcPr>
            <w:tcW w:w="207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Service users </w:t>
            </w:r>
          </w:p>
        </w:tc>
        <w:tc>
          <w:tcPr>
            <w:tcW w:w="2178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1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 xml:space="preserve">Caregivers 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b/>
                <w:sz w:val="20"/>
                <w:szCs w:val="20"/>
              </w:rPr>
            </w:pPr>
            <w:r w:rsidRPr="00115DAB">
              <w:rPr>
                <w:rFonts w:cs="Times New Roman"/>
                <w:b/>
                <w:sz w:val="20"/>
                <w:szCs w:val="20"/>
              </w:rPr>
              <w:t>Factor 2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Following up children’s health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Entertaining or playing with children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Motivating and encouraging children in their education and other activities 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Communicating well (living in peace and agreement) with family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0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Discussing family issues with family member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Helping parent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Maintaining social contact with relatives </w:t>
            </w:r>
            <w:r w:rsidRPr="00115DAB">
              <w:rPr>
                <w:rFonts w:cs="Times New Roman"/>
                <w:b w:val="0"/>
                <w:color w:val="7030A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7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Following up children’s hygiene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Advising and disciplining children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Feeding children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Supporting children in wearing clothe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4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hanging children’s clothes on time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Washing children (keeping children’s hygiene)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8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Able to keep children from danger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ommunicating well (living in peace and harmony) with neighbors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Attending coffee ceremonies with neighbors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Doing different tasks in cooperation with neighbor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Giving practical support to neighbors when there is mourning or any other ceremony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Going and attending when there is mourning in the neighborhood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ontributing to Keep security/peace in the neighborhood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2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Communicating well (living in peace and harmony) with the community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Talking (enjoying) with friends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Participating in “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Idir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”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Going to weddings, funerals, baptism, and other ceremonies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Visiting postnatal women, people who are sick, prisoners and  elderly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Participating in and preparing 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Mahiber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/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Senbete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/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Lika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>/Dado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Attending  </w:t>
            </w:r>
            <w:proofErr w:type="spellStart"/>
            <w:r w:rsidRPr="00115DAB">
              <w:rPr>
                <w:rFonts w:cs="Times New Roman"/>
                <w:b w:val="0"/>
                <w:sz w:val="20"/>
                <w:szCs w:val="20"/>
              </w:rPr>
              <w:t>Kebele</w:t>
            </w:r>
            <w:proofErr w:type="spellEnd"/>
            <w:r w:rsidRPr="00115DAB">
              <w:rPr>
                <w:rFonts w:cs="Times New Roman"/>
                <w:b w:val="0"/>
                <w:sz w:val="20"/>
                <w:szCs w:val="20"/>
              </w:rPr>
              <w:t xml:space="preserve"> and village meeting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sz w:val="20"/>
                <w:szCs w:val="20"/>
              </w:rPr>
              <w:t>Going to church/mosque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Praying (doing “</w:t>
            </w:r>
            <w:proofErr w:type="spellStart"/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selat</w:t>
            </w:r>
            <w:proofErr w:type="spellEnd"/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>”)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2E7753" w:rsidRPr="009F2D1A" w:rsidTr="002F2A53">
        <w:trPr>
          <w:cnfStyle w:val="000000100000"/>
        </w:trPr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 xml:space="preserve">Giving food or money for those who are in need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1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2E7753" w:rsidRPr="009F2D1A" w:rsidTr="002F2A53">
        <w:tc>
          <w:tcPr>
            <w:cnfStyle w:val="001000000000"/>
            <w:tcW w:w="5328" w:type="dxa"/>
            <w:shd w:val="clear" w:color="auto" w:fill="auto"/>
          </w:tcPr>
          <w:p w:rsidR="002E7753" w:rsidRPr="00115DAB" w:rsidRDefault="002E7753" w:rsidP="002F2A53">
            <w:pPr>
              <w:shd w:val="clear" w:color="auto" w:fill="FFFFFF" w:themeFill="background1"/>
              <w:rPr>
                <w:rFonts w:cs="Times New Roman"/>
                <w:b w:val="0"/>
                <w:color w:val="000000" w:themeColor="text1"/>
                <w:sz w:val="20"/>
                <w:szCs w:val="20"/>
              </w:rPr>
            </w:pPr>
            <w:r w:rsidRPr="00115DAB">
              <w:rPr>
                <w:rFonts w:cs="Times New Roman"/>
                <w:b w:val="0"/>
                <w:color w:val="000000" w:themeColor="text1"/>
                <w:sz w:val="20"/>
                <w:szCs w:val="20"/>
              </w:rPr>
              <w:t xml:space="preserve">Participating in, supporting and coordinating religious celebrations </w:t>
            </w:r>
          </w:p>
        </w:tc>
        <w:tc>
          <w:tcPr>
            <w:tcW w:w="1080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098" w:type="dxa"/>
            <w:shd w:val="clear" w:color="auto" w:fill="auto"/>
          </w:tcPr>
          <w:p w:rsidR="002E7753" w:rsidRPr="00115DAB" w:rsidRDefault="002E7753" w:rsidP="002F2A53">
            <w:pPr>
              <w:cnfStyle w:val="000000000000"/>
              <w:rPr>
                <w:rFonts w:cs="Times New Roman"/>
                <w:sz w:val="20"/>
                <w:szCs w:val="20"/>
              </w:rPr>
            </w:pPr>
            <w:r w:rsidRPr="00115DAB">
              <w:rPr>
                <w:rFonts w:cs="Times New Roman"/>
                <w:sz w:val="20"/>
                <w:szCs w:val="20"/>
              </w:rPr>
              <w:t>0.75</w:t>
            </w:r>
          </w:p>
        </w:tc>
      </w:tr>
    </w:tbl>
    <w:p w:rsidR="002E7753" w:rsidRDefault="002E7753" w:rsidP="006E6407">
      <w:pPr>
        <w:rPr>
          <w:rFonts w:ascii="Times New Roman" w:hAnsi="Times New Roman" w:cs="Times New Roman"/>
          <w:sz w:val="18"/>
          <w:szCs w:val="18"/>
        </w:rPr>
      </w:pPr>
    </w:p>
    <w:p w:rsidR="00527D9E" w:rsidRDefault="00527D9E" w:rsidP="006E6407">
      <w:pPr>
        <w:rPr>
          <w:rFonts w:ascii="Times New Roman" w:hAnsi="Times New Roman" w:cs="Times New Roman"/>
          <w:sz w:val="18"/>
          <w:szCs w:val="18"/>
        </w:rPr>
      </w:pPr>
    </w:p>
    <w:p w:rsidR="00527D9E" w:rsidRDefault="00527D9E" w:rsidP="006E6407">
      <w:pPr>
        <w:rPr>
          <w:rFonts w:ascii="Times New Roman" w:hAnsi="Times New Roman" w:cs="Times New Roman"/>
          <w:sz w:val="18"/>
          <w:szCs w:val="18"/>
        </w:rPr>
      </w:pPr>
    </w:p>
    <w:p w:rsidR="00527D9E" w:rsidRDefault="00527D9E" w:rsidP="006E6407">
      <w:pPr>
        <w:rPr>
          <w:rFonts w:ascii="Times New Roman" w:hAnsi="Times New Roman" w:cs="Times New Roman"/>
          <w:sz w:val="18"/>
          <w:szCs w:val="18"/>
        </w:rPr>
      </w:pPr>
    </w:p>
    <w:p w:rsidR="00527D9E" w:rsidRDefault="00527D9E" w:rsidP="006E6407">
      <w:pPr>
        <w:rPr>
          <w:rFonts w:ascii="Times New Roman" w:hAnsi="Times New Roman" w:cs="Times New Roman"/>
          <w:sz w:val="18"/>
          <w:szCs w:val="18"/>
        </w:rPr>
      </w:pPr>
    </w:p>
    <w:p w:rsidR="00527D9E" w:rsidRDefault="002724DB" w:rsidP="006E640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</w:t>
      </w:r>
      <w:r w:rsidR="00527D9E" w:rsidRPr="00527D9E">
        <w:rPr>
          <w:rFonts w:ascii="Times New Roman" w:hAnsi="Times New Roman" w:cs="Times New Roman"/>
          <w:b/>
        </w:rPr>
        <w:t xml:space="preserve"> file 6.</w:t>
      </w:r>
      <w:proofErr w:type="gramEnd"/>
      <w:r w:rsidR="00527D9E" w:rsidRPr="00527D9E">
        <w:rPr>
          <w:rFonts w:ascii="Times New Roman" w:hAnsi="Times New Roman" w:cs="Times New Roman"/>
          <w:b/>
        </w:rPr>
        <w:t xml:space="preserve"> English version of the </w:t>
      </w:r>
      <w:proofErr w:type="spellStart"/>
      <w:r w:rsidR="00527D9E" w:rsidRPr="00527D9E">
        <w:rPr>
          <w:rFonts w:ascii="Times New Roman" w:hAnsi="Times New Roman" w:cs="Times New Roman"/>
          <w:b/>
        </w:rPr>
        <w:t>Butajira</w:t>
      </w:r>
      <w:proofErr w:type="spellEnd"/>
      <w:r w:rsidR="00527D9E" w:rsidRPr="00527D9E">
        <w:rPr>
          <w:rFonts w:ascii="Times New Roman" w:hAnsi="Times New Roman" w:cs="Times New Roman"/>
          <w:b/>
        </w:rPr>
        <w:t xml:space="preserve"> Functioning Scale (</w:t>
      </w:r>
      <w:proofErr w:type="spellStart"/>
      <w:r w:rsidR="00527D9E" w:rsidRPr="00527D9E">
        <w:rPr>
          <w:rFonts w:ascii="Times New Roman" w:hAnsi="Times New Roman" w:cs="Times New Roman"/>
          <w:b/>
        </w:rPr>
        <w:t>BFS</w:t>
      </w:r>
      <w:proofErr w:type="spellEnd"/>
      <w:r w:rsidR="00527D9E" w:rsidRPr="00527D9E">
        <w:rPr>
          <w:rFonts w:ascii="Times New Roman" w:hAnsi="Times New Roman" w:cs="Times New Roman"/>
          <w:b/>
        </w:rPr>
        <w:t xml:space="preserve">) </w:t>
      </w:r>
    </w:p>
    <w:tbl>
      <w:tblPr>
        <w:tblW w:w="1035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350"/>
      </w:tblGrid>
      <w:tr w:rsidR="005F0641" w:rsidTr="00747436">
        <w:trPr>
          <w:trHeight w:val="1097"/>
        </w:trPr>
        <w:tc>
          <w:tcPr>
            <w:tcW w:w="10350" w:type="dxa"/>
            <w:shd w:val="clear" w:color="auto" w:fill="C6D9F1" w:themeFill="text2" w:themeFillTint="33"/>
          </w:tcPr>
          <w:p w:rsidR="005F0641" w:rsidRPr="009462E1" w:rsidRDefault="005F0641" w:rsidP="00747436">
            <w:pPr>
              <w:spacing w:before="240" w:line="360" w:lineRule="auto"/>
              <w:rPr>
                <w:b/>
                <w:sz w:val="24"/>
                <w:szCs w:val="24"/>
              </w:rPr>
            </w:pPr>
            <w:r w:rsidRPr="009462E1">
              <w:rPr>
                <w:b/>
                <w:sz w:val="24"/>
                <w:szCs w:val="24"/>
              </w:rPr>
              <w:t>In the past one month, how much difficulty did you have in accomplishing the following tasks/activities compared with most other people of your age and sex</w:t>
            </w:r>
            <w:proofErr w:type="gramStart"/>
            <w:r w:rsidRPr="009462E1">
              <w:rPr>
                <w:b/>
                <w:sz w:val="24"/>
                <w:szCs w:val="24"/>
              </w:rPr>
              <w:t xml:space="preserve">?  </w:t>
            </w:r>
            <w:proofErr w:type="gramEnd"/>
          </w:p>
        </w:tc>
      </w:tr>
    </w:tbl>
    <w:p w:rsidR="005F0641" w:rsidRPr="00697F9F" w:rsidRDefault="005F0641" w:rsidP="005F0641">
      <w:pPr>
        <w:spacing w:after="0"/>
        <w:rPr>
          <w:b/>
          <w:sz w:val="24"/>
          <w:szCs w:val="24"/>
        </w:rPr>
      </w:pPr>
    </w:p>
    <w:tbl>
      <w:tblPr>
        <w:tblStyle w:val="TableGrid"/>
        <w:tblW w:w="10350" w:type="dxa"/>
        <w:tblInd w:w="-432" w:type="dxa"/>
        <w:tblLayout w:type="fixed"/>
        <w:tblLook w:val="04A0"/>
      </w:tblPr>
      <w:tblGrid>
        <w:gridCol w:w="536"/>
        <w:gridCol w:w="12"/>
        <w:gridCol w:w="4042"/>
        <w:gridCol w:w="720"/>
        <w:gridCol w:w="720"/>
        <w:gridCol w:w="1170"/>
        <w:gridCol w:w="900"/>
        <w:gridCol w:w="1080"/>
        <w:gridCol w:w="1170"/>
      </w:tblGrid>
      <w:tr w:rsidR="005F0641" w:rsidRPr="009F6630" w:rsidTr="00747436">
        <w:tc>
          <w:tcPr>
            <w:tcW w:w="536" w:type="dxa"/>
          </w:tcPr>
          <w:p w:rsidR="005F0641" w:rsidRPr="00B959E4" w:rsidRDefault="005F0641" w:rsidP="00747436">
            <w:pPr>
              <w:spacing w:line="360" w:lineRule="auto"/>
              <w:rPr>
                <w:b/>
              </w:rPr>
            </w:pPr>
            <w:proofErr w:type="spellStart"/>
            <w:r w:rsidRPr="00B959E4">
              <w:rPr>
                <w:b/>
              </w:rPr>
              <w:t>S.N</w:t>
            </w:r>
            <w:proofErr w:type="spellEnd"/>
          </w:p>
        </w:tc>
        <w:tc>
          <w:tcPr>
            <w:tcW w:w="4054" w:type="dxa"/>
            <w:gridSpan w:val="2"/>
          </w:tcPr>
          <w:p w:rsidR="005F0641" w:rsidRPr="00B959E4" w:rsidRDefault="005F0641" w:rsidP="00747436">
            <w:pPr>
              <w:spacing w:line="360" w:lineRule="auto"/>
              <w:rPr>
                <w:b/>
              </w:rPr>
            </w:pPr>
            <w:r w:rsidRPr="00B959E4">
              <w:rPr>
                <w:b/>
              </w:rPr>
              <w:t xml:space="preserve">Activity/Task </w:t>
            </w:r>
          </w:p>
        </w:tc>
        <w:tc>
          <w:tcPr>
            <w:tcW w:w="5760" w:type="dxa"/>
            <w:gridSpan w:val="6"/>
          </w:tcPr>
          <w:p w:rsidR="005F0641" w:rsidRPr="00B959E4" w:rsidRDefault="005F0641" w:rsidP="00747436">
            <w:pPr>
              <w:spacing w:line="360" w:lineRule="auto"/>
              <w:rPr>
                <w:b/>
              </w:rPr>
            </w:pPr>
            <w:r w:rsidRPr="00B959E4">
              <w:rPr>
                <w:b/>
              </w:rPr>
              <w:t xml:space="preserve">Degree of difficulty accomplishing the task/activity </w:t>
            </w:r>
          </w:p>
        </w:tc>
      </w:tr>
      <w:tr w:rsidR="005F0641" w:rsidRPr="009F6630" w:rsidTr="00747436">
        <w:tc>
          <w:tcPr>
            <w:tcW w:w="536" w:type="dxa"/>
          </w:tcPr>
          <w:p w:rsidR="005F0641" w:rsidRPr="009F6630" w:rsidRDefault="005F0641" w:rsidP="00747436">
            <w:pPr>
              <w:spacing w:line="360" w:lineRule="auto"/>
            </w:pPr>
          </w:p>
        </w:tc>
        <w:tc>
          <w:tcPr>
            <w:tcW w:w="4054" w:type="dxa"/>
            <w:gridSpan w:val="2"/>
          </w:tcPr>
          <w:p w:rsidR="005F0641" w:rsidRPr="009F6630" w:rsidRDefault="005F0641" w:rsidP="00747436">
            <w:pPr>
              <w:spacing w:line="360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360" w:lineRule="auto"/>
            </w:pPr>
            <w:r>
              <w:t xml:space="preserve">None 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360" w:lineRule="auto"/>
            </w:pPr>
            <w:r>
              <w:t xml:space="preserve">Little </w:t>
            </w: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360" w:lineRule="auto"/>
            </w:pPr>
            <w:r>
              <w:t xml:space="preserve">Moderate </w:t>
            </w: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360" w:lineRule="auto"/>
            </w:pPr>
            <w:r>
              <w:t xml:space="preserve">A lot </w:t>
            </w: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360" w:lineRule="auto"/>
            </w:pPr>
            <w:r>
              <w:t>Can’t do task</w:t>
            </w: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360" w:lineRule="auto"/>
            </w:pPr>
            <w:r>
              <w:t xml:space="preserve">Not applicable </w:t>
            </w:r>
          </w:p>
        </w:tc>
      </w:tr>
      <w:tr w:rsidR="005F0641" w:rsidRPr="009F6630" w:rsidTr="00747436">
        <w:tc>
          <w:tcPr>
            <w:tcW w:w="10350" w:type="dxa"/>
            <w:gridSpan w:val="9"/>
            <w:shd w:val="clear" w:color="auto" w:fill="EEECE1" w:themeFill="background2"/>
          </w:tcPr>
          <w:p w:rsidR="005F0641" w:rsidRPr="004A665D" w:rsidRDefault="005F0641" w:rsidP="005F06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</w:rPr>
            </w:pPr>
            <w:r>
              <w:rPr>
                <w:b/>
              </w:rPr>
              <w:t>Self-care</w:t>
            </w:r>
          </w:p>
        </w:tc>
      </w:tr>
      <w:tr w:rsidR="005F0641" w:rsidRPr="009F6630" w:rsidTr="00747436">
        <w:trPr>
          <w:trHeight w:val="420"/>
        </w:trPr>
        <w:tc>
          <w:tcPr>
            <w:tcW w:w="536" w:type="dxa"/>
          </w:tcPr>
          <w:p w:rsidR="005F0641" w:rsidRPr="009F6630" w:rsidRDefault="005F0641" w:rsidP="00747436">
            <w:pPr>
              <w:spacing w:line="360" w:lineRule="auto"/>
            </w:pPr>
            <w:r>
              <w:t>1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Able to ask for or prepare and eat food when needed 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</w:tr>
      <w:tr w:rsidR="005F0641" w:rsidRPr="009F6630" w:rsidTr="00747436">
        <w:trPr>
          <w:trHeight w:val="375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Washing own body 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</w:tr>
      <w:tr w:rsidR="005F0641" w:rsidRPr="009F6630" w:rsidTr="00747436">
        <w:trPr>
          <w:trHeight w:val="375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3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Washing hands before and after eating 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</w:tr>
      <w:tr w:rsidR="005F0641" w:rsidRPr="009F6630" w:rsidTr="00747436">
        <w:trPr>
          <w:trHeight w:val="330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4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Washing own clothes 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</w:tr>
      <w:tr w:rsidR="005F0641" w:rsidRPr="009F6630" w:rsidTr="00747436">
        <w:trPr>
          <w:trHeight w:val="345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5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Cutting nails 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</w:tr>
      <w:tr w:rsidR="005F0641" w:rsidRPr="009F6630" w:rsidTr="00747436">
        <w:trPr>
          <w:trHeight w:val="300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6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Able to change clothes when it gets dirty 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</w:tr>
      <w:tr w:rsidR="005F0641" w:rsidRPr="009F6630" w:rsidTr="00747436">
        <w:trPr>
          <w:trHeight w:val="300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7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Able to keep oneself from danger  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</w:tr>
      <w:tr w:rsidR="005F0641" w:rsidRPr="009F6630" w:rsidTr="00747436">
        <w:trPr>
          <w:trHeight w:val="315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8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>Using the toilet properly [</w:t>
            </w:r>
            <w:proofErr w:type="spellStart"/>
            <w:r w:rsidRPr="008878B4">
              <w:rPr>
                <w:rFonts w:cs="Courier New"/>
              </w:rPr>
              <w:t>USETOILT</w:t>
            </w:r>
            <w:proofErr w:type="spellEnd"/>
            <w:r>
              <w:rPr>
                <w:rFonts w:cs="Courier New"/>
              </w:rPr>
              <w:t>]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</w:tr>
      <w:tr w:rsidR="005F0641" w:rsidRPr="009F6630" w:rsidTr="00747436">
        <w:trPr>
          <w:trHeight w:val="480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9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 w:rsidRPr="00C21BF5">
              <w:rPr>
                <w:rFonts w:cstheme="minorHAnsi"/>
              </w:rPr>
              <w:t>Washing hair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72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90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080" w:type="dxa"/>
          </w:tcPr>
          <w:p w:rsidR="005F0641" w:rsidRPr="009F6630" w:rsidRDefault="005F0641" w:rsidP="00747436">
            <w:pPr>
              <w:spacing w:line="276" w:lineRule="auto"/>
            </w:pPr>
          </w:p>
        </w:tc>
        <w:tc>
          <w:tcPr>
            <w:tcW w:w="1170" w:type="dxa"/>
          </w:tcPr>
          <w:p w:rsidR="005F0641" w:rsidRPr="009F6630" w:rsidRDefault="005F0641" w:rsidP="00747436">
            <w:pPr>
              <w:spacing w:line="276" w:lineRule="auto"/>
            </w:pPr>
          </w:p>
        </w:tc>
      </w:tr>
      <w:tr w:rsidR="005F0641" w:rsidRPr="009F6630" w:rsidTr="00747436">
        <w:tc>
          <w:tcPr>
            <w:tcW w:w="10350" w:type="dxa"/>
            <w:gridSpan w:val="9"/>
            <w:shd w:val="clear" w:color="auto" w:fill="EEECE1" w:themeFill="background2"/>
          </w:tcPr>
          <w:p w:rsidR="005F0641" w:rsidRPr="00EF4664" w:rsidRDefault="005F0641" w:rsidP="005F06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</w:rPr>
            </w:pPr>
            <w:r>
              <w:rPr>
                <w:b/>
              </w:rPr>
              <w:t xml:space="preserve">Work </w:t>
            </w:r>
          </w:p>
        </w:tc>
      </w:tr>
      <w:tr w:rsidR="005F0641" w:rsidRPr="009F6630" w:rsidTr="00747436">
        <w:trPr>
          <w:trHeight w:val="467"/>
        </w:trPr>
        <w:tc>
          <w:tcPr>
            <w:tcW w:w="536" w:type="dxa"/>
          </w:tcPr>
          <w:p w:rsidR="005F0641" w:rsidRPr="008464B0" w:rsidRDefault="005F0641" w:rsidP="00747436">
            <w:pPr>
              <w:spacing w:line="360" w:lineRule="auto"/>
            </w:pPr>
            <w:r>
              <w:t>10</w:t>
            </w:r>
          </w:p>
        </w:tc>
        <w:tc>
          <w:tcPr>
            <w:tcW w:w="4054" w:type="dxa"/>
            <w:gridSpan w:val="2"/>
          </w:tcPr>
          <w:p w:rsidR="005F0641" w:rsidRPr="006424AC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Working in the field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Pr="008464B0" w:rsidRDefault="005F0641" w:rsidP="00747436">
            <w:pPr>
              <w:spacing w:line="360" w:lineRule="auto"/>
            </w:pPr>
            <w:r>
              <w:t>11</w:t>
            </w:r>
          </w:p>
        </w:tc>
        <w:tc>
          <w:tcPr>
            <w:tcW w:w="4054" w:type="dxa"/>
            <w:gridSpan w:val="2"/>
          </w:tcPr>
          <w:p w:rsidR="005F0641" w:rsidRPr="006424AC" w:rsidRDefault="005F0641" w:rsidP="00747436">
            <w:pPr>
              <w:shd w:val="clear" w:color="auto" w:fill="FFFFFF" w:themeFill="background1"/>
              <w:spacing w:line="276" w:lineRule="auto"/>
            </w:pPr>
            <w:r w:rsidRPr="006424AC">
              <w:t xml:space="preserve">Kitchen gardening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Pr="008464B0" w:rsidRDefault="005F0641" w:rsidP="00747436">
            <w:pPr>
              <w:spacing w:line="360" w:lineRule="auto"/>
            </w:pPr>
            <w:r>
              <w:t>12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Looking after and attending livestock during the day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13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Cutting grass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14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Splitting firewood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15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Going to market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16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Travelling for one hour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17</w:t>
            </w:r>
          </w:p>
        </w:tc>
        <w:tc>
          <w:tcPr>
            <w:tcW w:w="4054" w:type="dxa"/>
            <w:gridSpan w:val="2"/>
          </w:tcPr>
          <w:p w:rsidR="005F0641" w:rsidRPr="00BD616C" w:rsidRDefault="005F0641" w:rsidP="00747436">
            <w:pPr>
              <w:shd w:val="clear" w:color="auto" w:fill="FFFFFF" w:themeFill="background1"/>
              <w:spacing w:line="276" w:lineRule="auto"/>
            </w:pPr>
            <w:r w:rsidRPr="00BD616C">
              <w:t xml:space="preserve">Raising chickens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18</w:t>
            </w:r>
          </w:p>
        </w:tc>
        <w:tc>
          <w:tcPr>
            <w:tcW w:w="4054" w:type="dxa"/>
            <w:gridSpan w:val="2"/>
          </w:tcPr>
          <w:p w:rsidR="005F0641" w:rsidRPr="00BD616C" w:rsidRDefault="005F0641" w:rsidP="00747436">
            <w:pPr>
              <w:spacing w:line="276" w:lineRule="auto"/>
              <w:rPr>
                <w:b/>
              </w:rPr>
            </w:pPr>
            <w:r w:rsidRPr="00BD616C">
              <w:t>Preparing food/ Cooking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19</w:t>
            </w:r>
          </w:p>
        </w:tc>
        <w:tc>
          <w:tcPr>
            <w:tcW w:w="4054" w:type="dxa"/>
            <w:gridSpan w:val="2"/>
          </w:tcPr>
          <w:p w:rsidR="005F0641" w:rsidRPr="00BD616C" w:rsidRDefault="005F0641" w:rsidP="00747436">
            <w:pPr>
              <w:spacing w:line="276" w:lineRule="auto"/>
            </w:pPr>
            <w:r w:rsidRPr="00BD616C">
              <w:t xml:space="preserve">Cleaning house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0</w:t>
            </w:r>
          </w:p>
        </w:tc>
        <w:tc>
          <w:tcPr>
            <w:tcW w:w="4054" w:type="dxa"/>
            <w:gridSpan w:val="2"/>
          </w:tcPr>
          <w:p w:rsidR="005F0641" w:rsidRPr="00BD616C" w:rsidRDefault="005F0641" w:rsidP="00747436">
            <w:pPr>
              <w:spacing w:line="276" w:lineRule="auto"/>
            </w:pPr>
            <w:r w:rsidRPr="00BD616C">
              <w:t xml:space="preserve">Going to mill house to get grain ground 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1</w:t>
            </w:r>
          </w:p>
        </w:tc>
        <w:tc>
          <w:tcPr>
            <w:tcW w:w="4054" w:type="dxa"/>
            <w:gridSpan w:val="2"/>
          </w:tcPr>
          <w:p w:rsidR="005F0641" w:rsidRPr="00BD616C" w:rsidRDefault="005F0641" w:rsidP="00747436">
            <w:pPr>
              <w:spacing w:line="276" w:lineRule="auto"/>
            </w:pPr>
            <w:r w:rsidRPr="00BD616C">
              <w:t xml:space="preserve">Washing clothes of the household 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2</w:t>
            </w:r>
          </w:p>
        </w:tc>
        <w:tc>
          <w:tcPr>
            <w:tcW w:w="4054" w:type="dxa"/>
            <w:gridSpan w:val="2"/>
          </w:tcPr>
          <w:p w:rsidR="005F0641" w:rsidRPr="00BD616C" w:rsidRDefault="005F0641" w:rsidP="00747436">
            <w:pPr>
              <w:spacing w:line="276" w:lineRule="auto"/>
            </w:pPr>
            <w:r w:rsidRPr="00BD616C">
              <w:t xml:space="preserve">Cleaning the animal area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3</w:t>
            </w:r>
          </w:p>
        </w:tc>
        <w:tc>
          <w:tcPr>
            <w:tcW w:w="4054" w:type="dxa"/>
            <w:gridSpan w:val="2"/>
          </w:tcPr>
          <w:p w:rsidR="005F0641" w:rsidRPr="00BD616C" w:rsidRDefault="005F0641" w:rsidP="00747436">
            <w:pPr>
              <w:spacing w:line="276" w:lineRule="auto"/>
            </w:pPr>
            <w:r w:rsidRPr="00BD616C">
              <w:t>Preparing local beverages for the household (</w:t>
            </w:r>
            <w:proofErr w:type="spellStart"/>
            <w:r w:rsidRPr="00BD616C">
              <w:t>Tela</w:t>
            </w:r>
            <w:proofErr w:type="spellEnd"/>
            <w:r w:rsidRPr="00BD616C">
              <w:t>/</w:t>
            </w:r>
            <w:proofErr w:type="spellStart"/>
            <w:r w:rsidRPr="00BD616C">
              <w:t>Keribu</w:t>
            </w:r>
            <w:proofErr w:type="spellEnd"/>
            <w:r w:rsidRPr="00BD616C">
              <w:t>/</w:t>
            </w:r>
            <w:proofErr w:type="spellStart"/>
            <w:r w:rsidRPr="00BD616C">
              <w:t>Kinato</w:t>
            </w:r>
            <w:proofErr w:type="spellEnd"/>
            <w:r w:rsidRPr="00BD616C">
              <w:t xml:space="preserve">)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4</w:t>
            </w:r>
          </w:p>
        </w:tc>
        <w:tc>
          <w:tcPr>
            <w:tcW w:w="4054" w:type="dxa"/>
            <w:gridSpan w:val="2"/>
          </w:tcPr>
          <w:p w:rsidR="005F0641" w:rsidRPr="00BD616C" w:rsidRDefault="005F0641" w:rsidP="00747436">
            <w:pPr>
              <w:spacing w:line="276" w:lineRule="auto"/>
            </w:pPr>
            <w:r w:rsidRPr="00BD616C">
              <w:t>Doing handicraft (such as “kasha”, “</w:t>
            </w:r>
            <w:proofErr w:type="spellStart"/>
            <w:r w:rsidRPr="00BD616C">
              <w:t>mosob</w:t>
            </w:r>
            <w:proofErr w:type="spellEnd"/>
            <w:r w:rsidRPr="00BD616C">
              <w:t>”,  and “</w:t>
            </w:r>
            <w:proofErr w:type="spellStart"/>
            <w:r w:rsidRPr="00BD616C">
              <w:t>dantel</w:t>
            </w:r>
            <w:proofErr w:type="spellEnd"/>
            <w:r w:rsidRPr="00BD616C">
              <w:t>”)</w:t>
            </w:r>
            <w:r>
              <w:t xml:space="preserve"> </w:t>
            </w: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3F18EB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10350" w:type="dxa"/>
            <w:gridSpan w:val="9"/>
            <w:shd w:val="clear" w:color="auto" w:fill="EEECE1" w:themeFill="background2"/>
          </w:tcPr>
          <w:p w:rsidR="005F0641" w:rsidRPr="00882CC0" w:rsidRDefault="005F0641" w:rsidP="005F064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</w:rPr>
            </w:pPr>
            <w:r>
              <w:rPr>
                <w:b/>
              </w:rPr>
              <w:t xml:space="preserve">Social Functioning </w:t>
            </w:r>
          </w:p>
        </w:tc>
      </w:tr>
      <w:tr w:rsidR="005F0641" w:rsidRPr="009F6630" w:rsidTr="00747436">
        <w:trPr>
          <w:trHeight w:val="305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5</w:t>
            </w:r>
          </w:p>
        </w:tc>
        <w:tc>
          <w:tcPr>
            <w:tcW w:w="4054" w:type="dxa"/>
            <w:gridSpan w:val="2"/>
          </w:tcPr>
          <w:p w:rsidR="005F0641" w:rsidRPr="006424AC" w:rsidRDefault="005F0641" w:rsidP="00747436">
            <w:pPr>
              <w:shd w:val="clear" w:color="auto" w:fill="FFFFFF" w:themeFill="background1"/>
              <w:spacing w:line="276" w:lineRule="auto"/>
            </w:pPr>
            <w:r w:rsidRPr="006424AC">
              <w:t xml:space="preserve">Following up children’s health </w:t>
            </w: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rPr>
          <w:trHeight w:val="401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6</w:t>
            </w:r>
          </w:p>
        </w:tc>
        <w:tc>
          <w:tcPr>
            <w:tcW w:w="4054" w:type="dxa"/>
            <w:gridSpan w:val="2"/>
          </w:tcPr>
          <w:p w:rsidR="005F0641" w:rsidRPr="006424AC" w:rsidRDefault="005F0641" w:rsidP="00747436">
            <w:pPr>
              <w:shd w:val="clear" w:color="auto" w:fill="FFFFFF" w:themeFill="background1"/>
              <w:spacing w:line="276" w:lineRule="auto"/>
            </w:pPr>
            <w:r w:rsidRPr="006424AC">
              <w:t xml:space="preserve">Motivating and encouraging children in their </w:t>
            </w:r>
            <w:r>
              <w:t xml:space="preserve">education and other activities </w:t>
            </w: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rPr>
          <w:trHeight w:val="401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7</w:t>
            </w:r>
          </w:p>
        </w:tc>
        <w:tc>
          <w:tcPr>
            <w:tcW w:w="4054" w:type="dxa"/>
            <w:gridSpan w:val="2"/>
          </w:tcPr>
          <w:p w:rsidR="005F0641" w:rsidRPr="00E06E43" w:rsidRDefault="005F0641" w:rsidP="00747436">
            <w:pPr>
              <w:spacing w:line="276" w:lineRule="auto"/>
            </w:pPr>
            <w:r w:rsidRPr="00E06E43">
              <w:t>Communicating well (living in peace and agreement</w:t>
            </w:r>
            <w:r>
              <w:t>)</w:t>
            </w:r>
            <w:r w:rsidRPr="00E06E43">
              <w:t xml:space="preserve"> with </w:t>
            </w:r>
            <w:r>
              <w:t xml:space="preserve">family </w:t>
            </w: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rPr>
          <w:trHeight w:val="375"/>
        </w:trPr>
        <w:tc>
          <w:tcPr>
            <w:tcW w:w="536" w:type="dxa"/>
          </w:tcPr>
          <w:p w:rsidR="005F0641" w:rsidRPr="0014064E" w:rsidRDefault="005F0641" w:rsidP="00747436">
            <w:pPr>
              <w:spacing w:line="360" w:lineRule="auto"/>
            </w:pPr>
            <w:r>
              <w:t>28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Discussing family issues with family members </w:t>
            </w: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rPr>
          <w:trHeight w:val="260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29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Helping parents or close elderly relatives </w:t>
            </w: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Pr="0014064E" w:rsidRDefault="005F0641" w:rsidP="00747436">
            <w:pPr>
              <w:spacing w:line="360" w:lineRule="auto"/>
            </w:pPr>
            <w:r>
              <w:t>30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 w:rsidRPr="00D92B73">
              <w:t xml:space="preserve">Maintaining social contact with relatives </w:t>
            </w: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rPr>
          <w:trHeight w:val="242"/>
        </w:trPr>
        <w:tc>
          <w:tcPr>
            <w:tcW w:w="536" w:type="dxa"/>
          </w:tcPr>
          <w:p w:rsidR="005F0641" w:rsidRPr="0014064E" w:rsidRDefault="005F0641" w:rsidP="00747436">
            <w:pPr>
              <w:spacing w:line="360" w:lineRule="auto"/>
            </w:pPr>
            <w:r>
              <w:t>31</w:t>
            </w:r>
          </w:p>
        </w:tc>
        <w:tc>
          <w:tcPr>
            <w:tcW w:w="4054" w:type="dxa"/>
            <w:gridSpan w:val="2"/>
          </w:tcPr>
          <w:p w:rsidR="005F0641" w:rsidRPr="006E1DE2" w:rsidRDefault="005F0641" w:rsidP="00747436">
            <w:pPr>
              <w:shd w:val="clear" w:color="auto" w:fill="FFFFFF" w:themeFill="background1"/>
              <w:spacing w:line="276" w:lineRule="auto"/>
            </w:pPr>
            <w:r w:rsidRPr="006E1DE2">
              <w:t xml:space="preserve">Following up children’s hygiene </w:t>
            </w: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Pr="0014064E" w:rsidRDefault="005F0641" w:rsidP="00747436">
            <w:pPr>
              <w:spacing w:line="360" w:lineRule="auto"/>
            </w:pPr>
            <w:r>
              <w:t>32</w:t>
            </w:r>
          </w:p>
        </w:tc>
        <w:tc>
          <w:tcPr>
            <w:tcW w:w="4054" w:type="dxa"/>
            <w:gridSpan w:val="2"/>
          </w:tcPr>
          <w:p w:rsidR="005F0641" w:rsidRPr="006E1DE2" w:rsidRDefault="005F0641" w:rsidP="00747436">
            <w:pPr>
              <w:shd w:val="clear" w:color="auto" w:fill="FFFFFF" w:themeFill="background1"/>
              <w:spacing w:line="276" w:lineRule="auto"/>
            </w:pPr>
            <w:r w:rsidRPr="006E1DE2">
              <w:t>Advising and disciplining children</w:t>
            </w:r>
            <w:r>
              <w:t xml:space="preserve"> </w:t>
            </w: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D26085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rPr>
          <w:trHeight w:val="630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33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pacing w:line="276" w:lineRule="auto"/>
            </w:pPr>
            <w:r>
              <w:t xml:space="preserve">Communicating well (living in peace and harmony) with neighbors </w:t>
            </w: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rPr>
          <w:trHeight w:val="557"/>
        </w:trPr>
        <w:tc>
          <w:tcPr>
            <w:tcW w:w="536" w:type="dxa"/>
          </w:tcPr>
          <w:p w:rsidR="005F0641" w:rsidRPr="00ED5818" w:rsidRDefault="005F0641" w:rsidP="00747436">
            <w:pPr>
              <w:spacing w:line="360" w:lineRule="auto"/>
            </w:pPr>
            <w:r>
              <w:t>34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>Doing different tasks in cooperation with neighbors</w:t>
            </w:r>
            <w:r w:rsidRPr="00022791">
              <w:rPr>
                <w:color w:val="FF0000"/>
              </w:rPr>
              <w:t xml:space="preserve"> </w:t>
            </w: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rPr>
          <w:trHeight w:val="705"/>
        </w:trPr>
        <w:tc>
          <w:tcPr>
            <w:tcW w:w="536" w:type="dxa"/>
          </w:tcPr>
          <w:p w:rsidR="005F0641" w:rsidRDefault="005F0641" w:rsidP="00747436">
            <w:pPr>
              <w:spacing w:line="360" w:lineRule="auto"/>
            </w:pPr>
            <w:r>
              <w:t>35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Going and attending when there is mourning in the neighborhood </w:t>
            </w: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rPr>
          <w:trHeight w:val="323"/>
        </w:trPr>
        <w:tc>
          <w:tcPr>
            <w:tcW w:w="536" w:type="dxa"/>
          </w:tcPr>
          <w:p w:rsidR="005F0641" w:rsidRPr="00ED5818" w:rsidRDefault="005F0641" w:rsidP="00747436">
            <w:pPr>
              <w:spacing w:line="360" w:lineRule="auto"/>
            </w:pPr>
            <w:r>
              <w:t>36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>Participating in “</w:t>
            </w:r>
            <w:proofErr w:type="spellStart"/>
            <w:r>
              <w:t>Idir</w:t>
            </w:r>
            <w:proofErr w:type="spellEnd"/>
            <w:r>
              <w:t xml:space="preserve">” </w:t>
            </w: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Pr="00ED5818" w:rsidRDefault="005F0641" w:rsidP="00747436">
            <w:pPr>
              <w:spacing w:line="360" w:lineRule="auto"/>
            </w:pPr>
            <w:r>
              <w:t>37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Visiting postnatal women, people who are sick, prisoners and  elderly </w:t>
            </w: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Pr="00ED5818" w:rsidRDefault="005F0641" w:rsidP="00747436">
            <w:pPr>
              <w:spacing w:line="360" w:lineRule="auto"/>
            </w:pPr>
            <w:r>
              <w:t>38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Participating in and preparing </w:t>
            </w:r>
            <w:proofErr w:type="spellStart"/>
            <w:r>
              <w:t>Mahiber</w:t>
            </w:r>
            <w:proofErr w:type="spellEnd"/>
            <w:r>
              <w:t>/</w:t>
            </w:r>
            <w:proofErr w:type="spellStart"/>
            <w:r>
              <w:t>Senbete</w:t>
            </w:r>
            <w:proofErr w:type="spellEnd"/>
            <w:r>
              <w:t>/</w:t>
            </w:r>
            <w:proofErr w:type="spellStart"/>
            <w:r>
              <w:t>Lika</w:t>
            </w:r>
            <w:proofErr w:type="spellEnd"/>
            <w:r>
              <w:t xml:space="preserve">/Dado </w:t>
            </w: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36" w:type="dxa"/>
          </w:tcPr>
          <w:p w:rsidR="005F0641" w:rsidRPr="00ED5818" w:rsidRDefault="005F0641" w:rsidP="00747436">
            <w:pPr>
              <w:spacing w:line="360" w:lineRule="auto"/>
            </w:pPr>
            <w:r>
              <w:t>39</w:t>
            </w:r>
          </w:p>
        </w:tc>
        <w:tc>
          <w:tcPr>
            <w:tcW w:w="4054" w:type="dxa"/>
            <w:gridSpan w:val="2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Attending  </w:t>
            </w:r>
            <w:proofErr w:type="spellStart"/>
            <w:r>
              <w:t>Kebele</w:t>
            </w:r>
            <w:proofErr w:type="spellEnd"/>
            <w:r>
              <w:t xml:space="preserve"> and village meetings </w:t>
            </w: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48" w:type="dxa"/>
            <w:gridSpan w:val="2"/>
          </w:tcPr>
          <w:p w:rsidR="005F0641" w:rsidRPr="00B25946" w:rsidRDefault="005F0641" w:rsidP="00747436">
            <w:pPr>
              <w:spacing w:line="276" w:lineRule="auto"/>
            </w:pPr>
            <w:r>
              <w:t>40</w:t>
            </w:r>
          </w:p>
        </w:tc>
        <w:tc>
          <w:tcPr>
            <w:tcW w:w="4042" w:type="dxa"/>
          </w:tcPr>
          <w:p w:rsidR="005F0641" w:rsidRDefault="005F0641" w:rsidP="00747436">
            <w:pPr>
              <w:shd w:val="clear" w:color="auto" w:fill="FFFFFF" w:themeFill="background1"/>
              <w:spacing w:line="276" w:lineRule="auto"/>
            </w:pPr>
            <w:r w:rsidRPr="0042174E">
              <w:t>Going to church/mosque</w:t>
            </w:r>
            <w:r>
              <w:t xml:space="preserve"> </w:t>
            </w:r>
          </w:p>
        </w:tc>
        <w:tc>
          <w:tcPr>
            <w:tcW w:w="72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  <w:tr w:rsidR="005F0641" w:rsidRPr="009F6630" w:rsidTr="00747436">
        <w:tc>
          <w:tcPr>
            <w:tcW w:w="548" w:type="dxa"/>
            <w:gridSpan w:val="2"/>
          </w:tcPr>
          <w:p w:rsidR="005F0641" w:rsidRPr="00B25946" w:rsidRDefault="005F0641" w:rsidP="00747436">
            <w:pPr>
              <w:spacing w:line="276" w:lineRule="auto"/>
            </w:pPr>
            <w:r>
              <w:t xml:space="preserve">41 </w:t>
            </w:r>
          </w:p>
        </w:tc>
        <w:tc>
          <w:tcPr>
            <w:tcW w:w="4042" w:type="dxa"/>
          </w:tcPr>
          <w:p w:rsidR="005F0641" w:rsidRPr="000A10AA" w:rsidRDefault="005F0641" w:rsidP="00747436">
            <w:pPr>
              <w:shd w:val="clear" w:color="auto" w:fill="FFFFFF" w:themeFill="background1"/>
              <w:spacing w:line="276" w:lineRule="auto"/>
            </w:pPr>
            <w:r>
              <w:t xml:space="preserve">Giving food or money for those who are in need </w:t>
            </w:r>
          </w:p>
        </w:tc>
        <w:tc>
          <w:tcPr>
            <w:tcW w:w="72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72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90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08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  <w:tc>
          <w:tcPr>
            <w:tcW w:w="1170" w:type="dxa"/>
          </w:tcPr>
          <w:p w:rsidR="005F0641" w:rsidRPr="00687BFD" w:rsidRDefault="005F0641" w:rsidP="00747436">
            <w:pPr>
              <w:pStyle w:val="ListParagraph"/>
              <w:spacing w:line="276" w:lineRule="auto"/>
              <w:rPr>
                <w:b/>
              </w:rPr>
            </w:pPr>
          </w:p>
        </w:tc>
      </w:tr>
    </w:tbl>
    <w:p w:rsidR="005F0641" w:rsidRPr="00527D9E" w:rsidRDefault="005F0641" w:rsidP="006E6407">
      <w:pPr>
        <w:rPr>
          <w:rFonts w:ascii="Times New Roman" w:hAnsi="Times New Roman" w:cs="Times New Roman"/>
          <w:b/>
        </w:rPr>
      </w:pPr>
    </w:p>
    <w:sectPr w:rsidR="005F0641" w:rsidRPr="00527D9E" w:rsidSect="001245D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885" w:rsidRDefault="00AC0885" w:rsidP="00B66F71">
      <w:pPr>
        <w:spacing w:after="0" w:line="240" w:lineRule="auto"/>
      </w:pPr>
      <w:r>
        <w:separator/>
      </w:r>
    </w:p>
  </w:endnote>
  <w:endnote w:type="continuationSeparator" w:id="0">
    <w:p w:rsidR="00AC0885" w:rsidRDefault="00AC0885" w:rsidP="00B66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24569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C01" w:rsidRDefault="00D8406D">
        <w:pPr>
          <w:pStyle w:val="Footer"/>
          <w:jc w:val="right"/>
        </w:pPr>
        <w:r>
          <w:fldChar w:fldCharType="begin"/>
        </w:r>
        <w:r w:rsidR="00166C01">
          <w:instrText xml:space="preserve"> PAGE   \* MERGEFORMAT </w:instrText>
        </w:r>
        <w:r>
          <w:fldChar w:fldCharType="separate"/>
        </w:r>
        <w:r w:rsidR="002724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C01" w:rsidRDefault="00166C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885" w:rsidRDefault="00AC0885" w:rsidP="00B66F71">
      <w:pPr>
        <w:spacing w:after="0" w:line="240" w:lineRule="auto"/>
      </w:pPr>
      <w:r>
        <w:separator/>
      </w:r>
    </w:p>
  </w:footnote>
  <w:footnote w:type="continuationSeparator" w:id="0">
    <w:p w:rsidR="00AC0885" w:rsidRDefault="00AC0885" w:rsidP="00B66F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17436E"/>
    <w:multiLevelType w:val="hybridMultilevel"/>
    <w:tmpl w:val="5D482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283A60"/>
    <w:rsid w:val="000B0DD4"/>
    <w:rsid w:val="001211F6"/>
    <w:rsid w:val="001245D5"/>
    <w:rsid w:val="00125A1E"/>
    <w:rsid w:val="00166C01"/>
    <w:rsid w:val="0017154D"/>
    <w:rsid w:val="001C02EF"/>
    <w:rsid w:val="002409A0"/>
    <w:rsid w:val="0026400B"/>
    <w:rsid w:val="002724DB"/>
    <w:rsid w:val="00283A60"/>
    <w:rsid w:val="002D1D4E"/>
    <w:rsid w:val="002E7753"/>
    <w:rsid w:val="00302F60"/>
    <w:rsid w:val="003975C1"/>
    <w:rsid w:val="003F7E8D"/>
    <w:rsid w:val="00403ED8"/>
    <w:rsid w:val="004A20B6"/>
    <w:rsid w:val="004D27DE"/>
    <w:rsid w:val="004F05ED"/>
    <w:rsid w:val="00527D9E"/>
    <w:rsid w:val="00536967"/>
    <w:rsid w:val="005960A3"/>
    <w:rsid w:val="005D7D5D"/>
    <w:rsid w:val="005F0641"/>
    <w:rsid w:val="006E6407"/>
    <w:rsid w:val="00714C89"/>
    <w:rsid w:val="007212E7"/>
    <w:rsid w:val="00751F57"/>
    <w:rsid w:val="007741DF"/>
    <w:rsid w:val="00785328"/>
    <w:rsid w:val="007D7948"/>
    <w:rsid w:val="0083289B"/>
    <w:rsid w:val="0084249D"/>
    <w:rsid w:val="00891796"/>
    <w:rsid w:val="008C40E7"/>
    <w:rsid w:val="00956F56"/>
    <w:rsid w:val="009B253F"/>
    <w:rsid w:val="00A07BB0"/>
    <w:rsid w:val="00A40278"/>
    <w:rsid w:val="00A8038D"/>
    <w:rsid w:val="00AC0885"/>
    <w:rsid w:val="00B652C8"/>
    <w:rsid w:val="00B66F71"/>
    <w:rsid w:val="00B707C5"/>
    <w:rsid w:val="00BA17D8"/>
    <w:rsid w:val="00BC1C5B"/>
    <w:rsid w:val="00BE458B"/>
    <w:rsid w:val="00BF3B3B"/>
    <w:rsid w:val="00C23DD4"/>
    <w:rsid w:val="00C70F20"/>
    <w:rsid w:val="00CA0A94"/>
    <w:rsid w:val="00CA6417"/>
    <w:rsid w:val="00CB3D5D"/>
    <w:rsid w:val="00D731E9"/>
    <w:rsid w:val="00D8406D"/>
    <w:rsid w:val="00DC1AA0"/>
    <w:rsid w:val="00E15CF8"/>
    <w:rsid w:val="00E1711D"/>
    <w:rsid w:val="00EA10FD"/>
    <w:rsid w:val="00EA642E"/>
    <w:rsid w:val="00ED3EC4"/>
    <w:rsid w:val="00F24325"/>
    <w:rsid w:val="00F25EB4"/>
    <w:rsid w:val="00F33BD8"/>
    <w:rsid w:val="00F5208E"/>
    <w:rsid w:val="00F9637E"/>
    <w:rsid w:val="00FB3E1A"/>
    <w:rsid w:val="00FE5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A60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7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83A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rmlabels">
    <w:name w:val="formlabels"/>
    <w:uiPriority w:val="99"/>
    <w:rsid w:val="00B707C5"/>
  </w:style>
  <w:style w:type="character" w:styleId="CommentReference">
    <w:name w:val="annotation reference"/>
    <w:basedOn w:val="DefaultParagraphFont"/>
    <w:uiPriority w:val="99"/>
    <w:semiHidden/>
    <w:unhideWhenUsed/>
    <w:rsid w:val="00751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F5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F5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F57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243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66F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F7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66F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F71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2E775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99"/>
    <w:qFormat/>
    <w:rsid w:val="005F06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A6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83A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rmlabels">
    <w:name w:val="formlabels"/>
    <w:uiPriority w:val="99"/>
    <w:rsid w:val="00B707C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898</Words>
  <Characters>21401</Characters>
  <Application>Microsoft Office Word</Application>
  <DocSecurity>0</DocSecurity>
  <Lines>2675</Lines>
  <Paragraphs>210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Supplementary file 5. Exploratory factor analysis of the piloting data. </vt:lpstr>
    </vt:vector>
  </TitlesOfParts>
  <Company/>
  <LinksUpToDate>false</LinksUpToDate>
  <CharactersWithSpaces>23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CREDO</cp:lastModifiedBy>
  <cp:revision>3</cp:revision>
  <dcterms:created xsi:type="dcterms:W3CDTF">2016-08-16T11:53:00Z</dcterms:created>
  <dcterms:modified xsi:type="dcterms:W3CDTF">2016-08-30T22:46:00Z</dcterms:modified>
</cp:coreProperties>
</file>